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D456E" w14:textId="57FFA1F2" w:rsidR="004A27A6" w:rsidRDefault="00256D5A" w:rsidP="00AD68DB">
      <w:pPr>
        <w:spacing w:line="360" w:lineRule="auto"/>
        <w:rPr>
          <w:rFonts w:ascii="Times New Roman" w:hAnsi="Times New Roman" w:cs="Times New Roman"/>
        </w:rPr>
      </w:pPr>
      <w:r w:rsidRPr="00256D5A">
        <w:rPr>
          <w:rFonts w:ascii="Times New Roman" w:hAnsi="Times New Roman" w:cs="Times New Roman"/>
          <w:b/>
          <w:bCs/>
        </w:rPr>
        <w:t>Supplemental Table 1</w:t>
      </w:r>
      <w:r w:rsidRPr="00256D5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Comparation of </w:t>
      </w:r>
      <w:r w:rsidRPr="00256D5A">
        <w:rPr>
          <w:rFonts w:ascii="Times New Roman" w:hAnsi="Times New Roman" w:cs="Times New Roman"/>
        </w:rPr>
        <w:t xml:space="preserve">clinical, biochemical and </w:t>
      </w:r>
      <w:r w:rsidR="008E6CDD">
        <w:rPr>
          <w:rFonts w:ascii="Times New Roman" w:hAnsi="Times New Roman" w:cs="Times New Roman"/>
        </w:rPr>
        <w:t>hypoglycemic</w:t>
      </w:r>
      <w:r w:rsidR="008E6CDD" w:rsidRPr="00AE7721">
        <w:rPr>
          <w:rFonts w:ascii="Times New Roman" w:hAnsi="Times New Roman" w:cs="Times New Roman"/>
        </w:rPr>
        <w:t xml:space="preserve"> </w:t>
      </w:r>
      <w:r w:rsidR="008E6CDD">
        <w:rPr>
          <w:rFonts w:ascii="Times New Roman" w:hAnsi="Times New Roman" w:cs="Times New Roman"/>
        </w:rPr>
        <w:t>medications characteristics at baseline</w:t>
      </w:r>
      <w:r w:rsidR="008E6CDD" w:rsidRPr="00AE77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256D5A">
        <w:rPr>
          <w:rFonts w:ascii="Times New Roman" w:hAnsi="Times New Roman" w:cs="Times New Roman"/>
        </w:rPr>
        <w:t xml:space="preserve">all </w:t>
      </w:r>
      <w:r w:rsidR="008E6CDD">
        <w:rPr>
          <w:rFonts w:ascii="Times New Roman" w:hAnsi="Times New Roman" w:cs="Times New Roman"/>
        </w:rPr>
        <w:t>subjects</w:t>
      </w:r>
      <w:r w:rsidR="008E6CDD" w:rsidRPr="00256D5A">
        <w:rPr>
          <w:rFonts w:ascii="Times New Roman" w:hAnsi="Times New Roman" w:cs="Times New Roman"/>
        </w:rPr>
        <w:t xml:space="preserve"> </w:t>
      </w:r>
      <w:r w:rsidRPr="00256D5A">
        <w:rPr>
          <w:rFonts w:ascii="Times New Roman" w:hAnsi="Times New Roman" w:cs="Times New Roman"/>
        </w:rPr>
        <w:t xml:space="preserve">with type 2 diabetes diagnosis </w:t>
      </w:r>
      <w:r>
        <w:rPr>
          <w:rFonts w:ascii="Times New Roman" w:hAnsi="Times New Roman" w:cs="Times New Roman"/>
        </w:rPr>
        <w:t>in</w:t>
      </w:r>
      <w:r w:rsidRPr="00256D5A">
        <w:rPr>
          <w:rFonts w:ascii="Times New Roman" w:hAnsi="Times New Roman" w:cs="Times New Roman"/>
        </w:rPr>
        <w:t xml:space="preserve"> 2019 </w:t>
      </w:r>
      <w:r w:rsidR="008E6CDD">
        <w:rPr>
          <w:rFonts w:ascii="Times New Roman" w:hAnsi="Times New Roman" w:cs="Times New Roman"/>
        </w:rPr>
        <w:t>and those that remained with the diagnosis</w:t>
      </w:r>
      <w:r>
        <w:rPr>
          <w:rFonts w:ascii="Times New Roman" w:hAnsi="Times New Roman" w:cs="Times New Roman"/>
        </w:rPr>
        <w:t xml:space="preserve"> during all follow-up</w:t>
      </w:r>
      <w:r w:rsidR="008E6CDD">
        <w:rPr>
          <w:rFonts w:ascii="Times New Roman" w:hAnsi="Times New Roman" w:cs="Times New Roman"/>
        </w:rPr>
        <w:t>.</w:t>
      </w:r>
      <w:r w:rsidR="008E6CDD" w:rsidRPr="00BD580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anormal2"/>
        <w:tblW w:w="9168" w:type="dxa"/>
        <w:tblInd w:w="-567" w:type="dxa"/>
        <w:tblLook w:val="04A0" w:firstRow="1" w:lastRow="0" w:firstColumn="1" w:lastColumn="0" w:noHBand="0" w:noVBand="1"/>
      </w:tblPr>
      <w:tblGrid>
        <w:gridCol w:w="1338"/>
        <w:gridCol w:w="2634"/>
        <w:gridCol w:w="2089"/>
        <w:gridCol w:w="2155"/>
        <w:gridCol w:w="952"/>
      </w:tblGrid>
      <w:tr w:rsidR="00256D5A" w:rsidRPr="00AE7721" w14:paraId="012B6FA2" w14:textId="77777777" w:rsidTr="00524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2" w:type="dxa"/>
            <w:gridSpan w:val="2"/>
            <w:vAlign w:val="center"/>
          </w:tcPr>
          <w:p w14:paraId="67D9E038" w14:textId="77777777" w:rsidR="00256D5A" w:rsidRPr="00AE7721" w:rsidRDefault="00256D5A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089" w:type="dxa"/>
            <w:vAlign w:val="center"/>
          </w:tcPr>
          <w:p w14:paraId="265578AA" w14:textId="43519E2A" w:rsidR="00256D5A" w:rsidRPr="00256D5A" w:rsidRDefault="00BD5807" w:rsidP="005240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lang w:val="en-AU"/>
              </w:rPr>
              <w:t>S</w:t>
            </w:r>
            <w:r w:rsidR="00256D5A" w:rsidRPr="00256D5A">
              <w:rPr>
                <w:rFonts w:ascii="Times New Roman" w:hAnsi="Times New Roman" w:cs="Times New Roman"/>
                <w:color w:val="000000" w:themeColor="text1"/>
                <w:kern w:val="24"/>
                <w:lang w:val="en-AU"/>
              </w:rPr>
              <w:t xml:space="preserve">ubjects with diagnosis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n-AU"/>
              </w:rPr>
              <w:t xml:space="preserve">of T2D </w:t>
            </w:r>
            <w:r w:rsidR="00256D5A" w:rsidRPr="00256D5A">
              <w:rPr>
                <w:rFonts w:ascii="Times New Roman" w:hAnsi="Times New Roman" w:cs="Times New Roman"/>
                <w:color w:val="000000" w:themeColor="text1"/>
                <w:kern w:val="24"/>
                <w:lang w:val="en-AU"/>
              </w:rPr>
              <w:t>in 2019</w:t>
            </w:r>
          </w:p>
          <w:p w14:paraId="206CE059" w14:textId="56881E4B" w:rsidR="00256D5A" w:rsidRPr="00DD50B6" w:rsidRDefault="00256D5A" w:rsidP="005240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D5A">
              <w:rPr>
                <w:rFonts w:ascii="Times New Roman" w:hAnsi="Times New Roman" w:cs="Times New Roman"/>
                <w:color w:val="000000" w:themeColor="text1"/>
                <w:kern w:val="24"/>
                <w:lang w:val="en-AU"/>
              </w:rPr>
              <w:t>(N=</w:t>
            </w:r>
            <w:r w:rsidRPr="00AE7721">
              <w:rPr>
                <w:rFonts w:ascii="Times New Roman" w:hAnsi="Times New Roman" w:cs="Times New Roman"/>
              </w:rPr>
              <w:t>91120</w:t>
            </w:r>
            <w:r w:rsidRPr="00256D5A">
              <w:rPr>
                <w:rFonts w:ascii="Times New Roman" w:hAnsi="Times New Roman" w:cs="Times New Roman"/>
                <w:color w:val="000000" w:themeColor="text1"/>
                <w:kern w:val="24"/>
                <w:lang w:val="en-AU"/>
              </w:rPr>
              <w:t>)</w:t>
            </w:r>
          </w:p>
        </w:tc>
        <w:tc>
          <w:tcPr>
            <w:tcW w:w="2155" w:type="dxa"/>
            <w:vAlign w:val="bottom"/>
          </w:tcPr>
          <w:p w14:paraId="4A346074" w14:textId="3E8B695E" w:rsidR="00256D5A" w:rsidRPr="00524039" w:rsidRDefault="00BD5807" w:rsidP="00524039">
            <w:pPr>
              <w:pStyle w:val="NormalWeb"/>
              <w:spacing w:before="0" w:beforeAutospacing="0" w:after="16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S</w:t>
            </w:r>
            <w:r w:rsidR="00256D5A" w:rsidRPr="00256D5A">
              <w:rPr>
                <w:color w:val="000000" w:themeColor="text1"/>
                <w:kern w:val="24"/>
                <w:sz w:val="22"/>
                <w:szCs w:val="22"/>
              </w:rPr>
              <w:t xml:space="preserve">ubjects with </w:t>
            </w:r>
            <w:r w:rsidR="00256D5A">
              <w:rPr>
                <w:color w:val="000000" w:themeColor="text1"/>
                <w:kern w:val="24"/>
                <w:sz w:val="22"/>
                <w:szCs w:val="22"/>
              </w:rPr>
              <w:t xml:space="preserve">diagnosis 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of T2D during follow-up</w:t>
            </w:r>
            <w:r w:rsidR="00524039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256D5A" w:rsidRPr="00256D5A">
              <w:rPr>
                <w:color w:val="000000" w:themeColor="text1"/>
                <w:kern w:val="24"/>
              </w:rPr>
              <w:t>(N=81933)</w:t>
            </w:r>
          </w:p>
        </w:tc>
        <w:tc>
          <w:tcPr>
            <w:tcW w:w="952" w:type="dxa"/>
            <w:vAlign w:val="center"/>
          </w:tcPr>
          <w:p w14:paraId="56652439" w14:textId="1E34E6AA" w:rsidR="00256D5A" w:rsidRPr="00AE7721" w:rsidRDefault="00256D5A" w:rsidP="005240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="00BD5807" w:rsidRPr="00BD5807"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perscript"/>
              </w:rPr>
              <w:t>2</w:t>
            </w:r>
          </w:p>
        </w:tc>
      </w:tr>
      <w:tr w:rsidR="000B537B" w:rsidRPr="00AE7721" w14:paraId="091BF7EA" w14:textId="77777777" w:rsidTr="0052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2" w:type="dxa"/>
            <w:gridSpan w:val="2"/>
            <w:vAlign w:val="center"/>
          </w:tcPr>
          <w:p w14:paraId="7A6653EB" w14:textId="77777777" w:rsidR="000B537B" w:rsidRPr="00AE7721" w:rsidRDefault="000B537B" w:rsidP="00BD58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Age, years</w:t>
            </w:r>
          </w:p>
        </w:tc>
        <w:tc>
          <w:tcPr>
            <w:tcW w:w="2089" w:type="dxa"/>
            <w:vAlign w:val="center"/>
          </w:tcPr>
          <w:p w14:paraId="42AE55CF" w14:textId="6C3DD1E7" w:rsidR="000B537B" w:rsidRPr="00AE7721" w:rsidRDefault="000B537B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9.3 </w:t>
            </w:r>
            <w:r w:rsidRPr="00AE772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2</w:t>
            </w:r>
          </w:p>
        </w:tc>
        <w:tc>
          <w:tcPr>
            <w:tcW w:w="2155" w:type="dxa"/>
            <w:vAlign w:val="center"/>
          </w:tcPr>
          <w:p w14:paraId="351EB9BF" w14:textId="05305AB5" w:rsidR="000B537B" w:rsidRPr="000B537B" w:rsidRDefault="000B537B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.</w:t>
            </w: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1 ± 1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.</w:t>
            </w: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0</w:t>
            </w:r>
          </w:p>
        </w:tc>
        <w:tc>
          <w:tcPr>
            <w:tcW w:w="952" w:type="dxa"/>
            <w:vAlign w:val="center"/>
          </w:tcPr>
          <w:p w14:paraId="76C89C2A" w14:textId="2A42EA1D" w:rsidR="000B537B" w:rsidRPr="00AE7721" w:rsidRDefault="008B4E91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B537B" w:rsidRPr="00AE7721" w14:paraId="37351E0E" w14:textId="77777777" w:rsidTr="0052403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2" w:type="dxa"/>
            <w:gridSpan w:val="2"/>
            <w:vAlign w:val="center"/>
          </w:tcPr>
          <w:p w14:paraId="11027AD7" w14:textId="77777777" w:rsidR="000B537B" w:rsidRPr="00AE7721" w:rsidRDefault="000B537B" w:rsidP="00BD58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Men, n (%)</w:t>
            </w:r>
          </w:p>
        </w:tc>
        <w:tc>
          <w:tcPr>
            <w:tcW w:w="2089" w:type="dxa"/>
            <w:vAlign w:val="center"/>
          </w:tcPr>
          <w:p w14:paraId="272F51BD" w14:textId="72E7D94D" w:rsidR="000B537B" w:rsidRPr="00AE7721" w:rsidRDefault="000B537B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00 (55.8)</w:t>
            </w:r>
          </w:p>
        </w:tc>
        <w:tc>
          <w:tcPr>
            <w:tcW w:w="2155" w:type="dxa"/>
            <w:vAlign w:val="center"/>
          </w:tcPr>
          <w:p w14:paraId="5D5F8C03" w14:textId="6C2FB263" w:rsidR="000B537B" w:rsidRPr="000B537B" w:rsidRDefault="000B537B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</w:rPr>
              <w:t>45991 (5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</w:rPr>
              <w:t>1)</w:t>
            </w:r>
          </w:p>
        </w:tc>
        <w:tc>
          <w:tcPr>
            <w:tcW w:w="952" w:type="dxa"/>
            <w:vAlign w:val="center"/>
          </w:tcPr>
          <w:p w14:paraId="358B2C74" w14:textId="2B7BC111" w:rsidR="000B537B" w:rsidRPr="00AE7721" w:rsidRDefault="001A1566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</w:t>
            </w:r>
          </w:p>
        </w:tc>
      </w:tr>
      <w:tr w:rsidR="000B537B" w:rsidRPr="00AE7721" w14:paraId="7C20AED2" w14:textId="77777777" w:rsidTr="0052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2" w:type="dxa"/>
            <w:gridSpan w:val="2"/>
            <w:vAlign w:val="center"/>
          </w:tcPr>
          <w:p w14:paraId="0BCED69B" w14:textId="77777777" w:rsidR="000B537B" w:rsidRPr="00AE7721" w:rsidRDefault="000B537B" w:rsidP="00BD58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Body weight, kg</w:t>
            </w:r>
          </w:p>
        </w:tc>
        <w:tc>
          <w:tcPr>
            <w:tcW w:w="2089" w:type="dxa"/>
            <w:vAlign w:val="center"/>
          </w:tcPr>
          <w:p w14:paraId="190BB1C8" w14:textId="663893F0" w:rsidR="000B537B" w:rsidRPr="00AE7721" w:rsidRDefault="000B537B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1 ± 16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55" w:type="dxa"/>
            <w:vAlign w:val="center"/>
          </w:tcPr>
          <w:p w14:paraId="70B00558" w14:textId="564877D1" w:rsidR="000B537B" w:rsidRPr="000B537B" w:rsidRDefault="000B537B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.</w:t>
            </w: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5 ± 1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.</w:t>
            </w: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1</w:t>
            </w:r>
          </w:p>
        </w:tc>
        <w:tc>
          <w:tcPr>
            <w:tcW w:w="952" w:type="dxa"/>
            <w:vAlign w:val="center"/>
          </w:tcPr>
          <w:p w14:paraId="2BC9E9F2" w14:textId="11EC26F1" w:rsidR="000B537B" w:rsidRPr="00AE7721" w:rsidRDefault="008B4E91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B537B" w:rsidRPr="00AE7721" w14:paraId="7CA83861" w14:textId="77777777" w:rsidTr="00524039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2" w:type="dxa"/>
            <w:gridSpan w:val="2"/>
            <w:vAlign w:val="center"/>
          </w:tcPr>
          <w:p w14:paraId="0CDF9A30" w14:textId="375C6685" w:rsidR="000B537B" w:rsidRPr="00AE7721" w:rsidRDefault="000B537B" w:rsidP="00BD58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BMI, kg/m</w:t>
            </w:r>
            <w:r w:rsidRPr="00AE772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089" w:type="dxa"/>
            <w:vAlign w:val="center"/>
          </w:tcPr>
          <w:p w14:paraId="792AEC7D" w14:textId="0DAD8941" w:rsidR="000B537B" w:rsidRPr="00AE7721" w:rsidRDefault="000B537B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4 (26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3-32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155" w:type="dxa"/>
            <w:vAlign w:val="center"/>
          </w:tcPr>
          <w:p w14:paraId="7EBF7B6E" w14:textId="7DFECD65" w:rsidR="000B537B" w:rsidRPr="000B537B" w:rsidRDefault="000B537B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.</w:t>
            </w: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5 (2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.</w:t>
            </w: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5 – 3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.</w:t>
            </w:r>
            <w:r w:rsidRPr="000B537B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0)</w:t>
            </w:r>
          </w:p>
        </w:tc>
        <w:tc>
          <w:tcPr>
            <w:tcW w:w="952" w:type="dxa"/>
            <w:vAlign w:val="center"/>
          </w:tcPr>
          <w:p w14:paraId="12EF2D44" w14:textId="1C8A1EBF" w:rsidR="000B537B" w:rsidRPr="00AE7721" w:rsidRDefault="00313043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0B537B" w:rsidRPr="00AE7721" w14:paraId="02564710" w14:textId="77777777" w:rsidTr="0052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2" w:type="dxa"/>
            <w:gridSpan w:val="2"/>
            <w:vAlign w:val="center"/>
          </w:tcPr>
          <w:p w14:paraId="5C87E7A9" w14:textId="77777777" w:rsidR="000B537B" w:rsidRPr="00AE7721" w:rsidRDefault="000B537B" w:rsidP="00BD58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Glucose, mg/dL</w:t>
            </w:r>
          </w:p>
        </w:tc>
        <w:tc>
          <w:tcPr>
            <w:tcW w:w="2089" w:type="dxa"/>
            <w:vAlign w:val="center"/>
          </w:tcPr>
          <w:p w14:paraId="64CF1323" w14:textId="32326B30" w:rsidR="000B537B" w:rsidRPr="00AE7721" w:rsidRDefault="000B537B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131 (111-156)</w:t>
            </w:r>
          </w:p>
        </w:tc>
        <w:tc>
          <w:tcPr>
            <w:tcW w:w="2155" w:type="dxa"/>
            <w:vAlign w:val="center"/>
          </w:tcPr>
          <w:p w14:paraId="771E1043" w14:textId="13722604" w:rsidR="000B537B" w:rsidRPr="000B537B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112-156)</w:t>
            </w:r>
          </w:p>
        </w:tc>
        <w:tc>
          <w:tcPr>
            <w:tcW w:w="952" w:type="dxa"/>
            <w:vAlign w:val="center"/>
          </w:tcPr>
          <w:p w14:paraId="5762BF6B" w14:textId="2F1F6EDA" w:rsidR="000B537B" w:rsidRPr="00AE7721" w:rsidRDefault="00313043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B537B" w:rsidRPr="00AE7721" w14:paraId="4FC1D73F" w14:textId="77777777" w:rsidTr="00524039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2" w:type="dxa"/>
            <w:gridSpan w:val="2"/>
            <w:vAlign w:val="center"/>
          </w:tcPr>
          <w:p w14:paraId="42F0E676" w14:textId="77777777" w:rsidR="000B537B" w:rsidRPr="00AE7721" w:rsidRDefault="000B537B" w:rsidP="00BD58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Hb1Ac, %</w:t>
            </w:r>
          </w:p>
        </w:tc>
        <w:tc>
          <w:tcPr>
            <w:tcW w:w="2089" w:type="dxa"/>
            <w:vAlign w:val="center"/>
          </w:tcPr>
          <w:p w14:paraId="2EC618CF" w14:textId="79E6AF51" w:rsidR="000B537B" w:rsidRPr="00AE7721" w:rsidRDefault="000B537B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70 (6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18 -7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51)</w:t>
            </w:r>
          </w:p>
        </w:tc>
        <w:tc>
          <w:tcPr>
            <w:tcW w:w="2155" w:type="dxa"/>
            <w:vAlign w:val="center"/>
          </w:tcPr>
          <w:p w14:paraId="00B282D0" w14:textId="3E4DDC0C" w:rsidR="000B537B" w:rsidRPr="000B537B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0 (6.20 – 7.50)</w:t>
            </w:r>
          </w:p>
        </w:tc>
        <w:tc>
          <w:tcPr>
            <w:tcW w:w="952" w:type="dxa"/>
            <w:vAlign w:val="center"/>
          </w:tcPr>
          <w:p w14:paraId="5B510F39" w14:textId="605E09AA" w:rsidR="000B537B" w:rsidRPr="00AE7721" w:rsidRDefault="00313043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3043">
              <w:rPr>
                <w:rFonts w:ascii="Times New Roman" w:hAnsi="Times New Roman" w:cs="Times New Roman"/>
              </w:rPr>
              <w:t>0.2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B537B" w:rsidRPr="00AE7721" w14:paraId="6FCAFD71" w14:textId="77777777" w:rsidTr="0052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2" w:type="dxa"/>
            <w:gridSpan w:val="2"/>
            <w:vAlign w:val="center"/>
          </w:tcPr>
          <w:p w14:paraId="5A6B7383" w14:textId="77777777" w:rsidR="000B537B" w:rsidRPr="00AE7721" w:rsidRDefault="000B537B" w:rsidP="00BD580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Insulin, IU/mL</w:t>
            </w:r>
          </w:p>
        </w:tc>
        <w:tc>
          <w:tcPr>
            <w:tcW w:w="2089" w:type="dxa"/>
            <w:vAlign w:val="center"/>
          </w:tcPr>
          <w:p w14:paraId="673B4A72" w14:textId="79602FC4" w:rsidR="000B537B" w:rsidRPr="00AE7721" w:rsidRDefault="000B537B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6 (6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74 - 21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55" w:type="dxa"/>
            <w:vAlign w:val="center"/>
          </w:tcPr>
          <w:p w14:paraId="68A3D9CB" w14:textId="6B325252" w:rsidR="000B537B" w:rsidRPr="000B537B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 (6.78 – 21.2)</w:t>
            </w:r>
          </w:p>
        </w:tc>
        <w:tc>
          <w:tcPr>
            <w:tcW w:w="952" w:type="dxa"/>
            <w:vAlign w:val="center"/>
          </w:tcPr>
          <w:p w14:paraId="70E72D8A" w14:textId="1413C1A4" w:rsidR="000B537B" w:rsidRPr="00AE7721" w:rsidRDefault="00313043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3043">
              <w:rPr>
                <w:rFonts w:ascii="Times New Roman" w:hAnsi="Times New Roman" w:cs="Times New Roman"/>
              </w:rPr>
              <w:t>0.967</w:t>
            </w:r>
          </w:p>
        </w:tc>
      </w:tr>
      <w:tr w:rsidR="00D00392" w:rsidRPr="00AE7721" w14:paraId="3CA18567" w14:textId="77777777" w:rsidTr="005240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 w:val="restart"/>
            <w:vAlign w:val="center"/>
          </w:tcPr>
          <w:p w14:paraId="65ED9F11" w14:textId="77777777" w:rsidR="00BD5807" w:rsidRDefault="00D00392" w:rsidP="00BD5807">
            <w:pPr>
              <w:contextualSpacing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 xml:space="preserve">T2D drugs therapy, </w:t>
            </w:r>
          </w:p>
          <w:p w14:paraId="5969D10F" w14:textId="507CFC73" w:rsidR="00D00392" w:rsidRPr="00AE7721" w:rsidRDefault="00D00392" w:rsidP="00BD5807">
            <w:pPr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n (%)</w:t>
            </w:r>
          </w:p>
        </w:tc>
        <w:tc>
          <w:tcPr>
            <w:tcW w:w="2634" w:type="dxa"/>
            <w:vAlign w:val="center"/>
          </w:tcPr>
          <w:p w14:paraId="4B8613C6" w14:textId="0C1B790B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Without medication</w:t>
            </w:r>
          </w:p>
        </w:tc>
        <w:tc>
          <w:tcPr>
            <w:tcW w:w="2089" w:type="dxa"/>
            <w:vAlign w:val="center"/>
          </w:tcPr>
          <w:p w14:paraId="71B17F46" w14:textId="613605E9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9792 (10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155" w:type="dxa"/>
            <w:vAlign w:val="center"/>
          </w:tcPr>
          <w:p w14:paraId="416C934C" w14:textId="58CAB842" w:rsidR="00D00392" w:rsidRPr="00D00392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8658 (10.6)</w:t>
            </w:r>
          </w:p>
        </w:tc>
        <w:tc>
          <w:tcPr>
            <w:tcW w:w="952" w:type="dxa"/>
            <w:vAlign w:val="center"/>
          </w:tcPr>
          <w:p w14:paraId="7D5B8F9D" w14:textId="76655978" w:rsidR="00D00392" w:rsidRPr="00AE7721" w:rsidRDefault="001A1566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</w:tr>
      <w:tr w:rsidR="00D00392" w:rsidRPr="00AE7721" w14:paraId="0BAE5F38" w14:textId="77777777" w:rsidTr="0052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1B879491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3B5B317A" w14:textId="14FF5EBC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2089" w:type="dxa"/>
            <w:vAlign w:val="center"/>
          </w:tcPr>
          <w:p w14:paraId="3485F501" w14:textId="76D22CC8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22726 (24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155" w:type="dxa"/>
            <w:vAlign w:val="center"/>
          </w:tcPr>
          <w:p w14:paraId="1214FF7B" w14:textId="780CDCE1" w:rsidR="00D00392" w:rsidRPr="00D00392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9594 (23.9)</w:t>
            </w:r>
          </w:p>
        </w:tc>
        <w:tc>
          <w:tcPr>
            <w:tcW w:w="952" w:type="dxa"/>
            <w:vAlign w:val="center"/>
          </w:tcPr>
          <w:p w14:paraId="4A99DC89" w14:textId="188A5A0F" w:rsidR="00D00392" w:rsidRPr="00AE7721" w:rsidRDefault="001A1566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00392" w:rsidRPr="00AE7721" w14:paraId="0CFFC0C8" w14:textId="77777777" w:rsidTr="005240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3B87ACF4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5F02DCAA" w14:textId="23E20D91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Biguanide</w:t>
            </w:r>
          </w:p>
        </w:tc>
        <w:tc>
          <w:tcPr>
            <w:tcW w:w="2089" w:type="dxa"/>
            <w:vAlign w:val="center"/>
          </w:tcPr>
          <w:p w14:paraId="0BD83F4D" w14:textId="2082970E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32770 (35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155" w:type="dxa"/>
            <w:vAlign w:val="center"/>
          </w:tcPr>
          <w:p w14:paraId="020122C6" w14:textId="4CE9BC8B" w:rsidR="00D00392" w:rsidRPr="00D00392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0312 (37.0)</w:t>
            </w:r>
          </w:p>
        </w:tc>
        <w:tc>
          <w:tcPr>
            <w:tcW w:w="952" w:type="dxa"/>
            <w:vAlign w:val="center"/>
          </w:tcPr>
          <w:p w14:paraId="009FC972" w14:textId="205F3F43" w:rsidR="00D00392" w:rsidRPr="00AE7721" w:rsidRDefault="001A1566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00392" w:rsidRPr="00AE7721" w14:paraId="2243DEF3" w14:textId="77777777" w:rsidTr="0052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4A938321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181A64D6" w14:textId="322F4127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Sulfonylureas</w:t>
            </w:r>
          </w:p>
        </w:tc>
        <w:tc>
          <w:tcPr>
            <w:tcW w:w="2089" w:type="dxa"/>
            <w:vAlign w:val="center"/>
          </w:tcPr>
          <w:p w14:paraId="479B153F" w14:textId="3DF2ECC6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3400 (3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2155" w:type="dxa"/>
            <w:vAlign w:val="center"/>
          </w:tcPr>
          <w:p w14:paraId="238AF1DF" w14:textId="2B723E53" w:rsidR="00D00392" w:rsidRPr="00D00392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053 (3.73)</w:t>
            </w:r>
          </w:p>
        </w:tc>
        <w:tc>
          <w:tcPr>
            <w:tcW w:w="952" w:type="dxa"/>
            <w:vAlign w:val="center"/>
          </w:tcPr>
          <w:p w14:paraId="246DC5A4" w14:textId="433494A8" w:rsidR="00D00392" w:rsidRPr="00AE7721" w:rsidRDefault="001A1566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5</w:t>
            </w:r>
          </w:p>
        </w:tc>
      </w:tr>
      <w:tr w:rsidR="00D00392" w:rsidRPr="00AE7721" w14:paraId="46BC6FB2" w14:textId="77777777" w:rsidTr="005240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20CCD6DD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6D5B93CE" w14:textId="59E347F6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IDPP 4</w:t>
            </w:r>
          </w:p>
        </w:tc>
        <w:tc>
          <w:tcPr>
            <w:tcW w:w="2089" w:type="dxa"/>
            <w:vAlign w:val="center"/>
          </w:tcPr>
          <w:p w14:paraId="6D423687" w14:textId="58CDBA30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4628 (5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07)</w:t>
            </w:r>
          </w:p>
        </w:tc>
        <w:tc>
          <w:tcPr>
            <w:tcW w:w="2155" w:type="dxa"/>
            <w:vAlign w:val="center"/>
          </w:tcPr>
          <w:p w14:paraId="2032BA14" w14:textId="676C9A94" w:rsidR="00D00392" w:rsidRPr="00D00392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929 (4.80)</w:t>
            </w:r>
          </w:p>
        </w:tc>
        <w:tc>
          <w:tcPr>
            <w:tcW w:w="952" w:type="dxa"/>
            <w:vAlign w:val="center"/>
          </w:tcPr>
          <w:p w14:paraId="55194D6F" w14:textId="250A4070" w:rsidR="00D00392" w:rsidRPr="00AE7721" w:rsidRDefault="005D3591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D00392" w:rsidRPr="00AE7721" w14:paraId="7153CE25" w14:textId="77777777" w:rsidTr="0052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4615C75F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4C8E5AD5" w14:textId="7F4C9D8D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ISGLT 2</w:t>
            </w:r>
          </w:p>
        </w:tc>
        <w:tc>
          <w:tcPr>
            <w:tcW w:w="2089" w:type="dxa"/>
            <w:vAlign w:val="center"/>
          </w:tcPr>
          <w:p w14:paraId="0C3F769F" w14:textId="4C73031F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637 (0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69)</w:t>
            </w:r>
          </w:p>
        </w:tc>
        <w:tc>
          <w:tcPr>
            <w:tcW w:w="2155" w:type="dxa"/>
            <w:vAlign w:val="center"/>
          </w:tcPr>
          <w:p w14:paraId="79B6720C" w14:textId="734B908E" w:rsidR="00D00392" w:rsidRPr="00D00392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610 (0.74)</w:t>
            </w:r>
          </w:p>
        </w:tc>
        <w:tc>
          <w:tcPr>
            <w:tcW w:w="952" w:type="dxa"/>
            <w:vAlign w:val="center"/>
          </w:tcPr>
          <w:p w14:paraId="674230B7" w14:textId="35568C27" w:rsidR="00D00392" w:rsidRPr="00AE7721" w:rsidRDefault="005D3591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</w:t>
            </w:r>
          </w:p>
        </w:tc>
      </w:tr>
      <w:tr w:rsidR="00D00392" w:rsidRPr="00AE7721" w14:paraId="3583275F" w14:textId="77777777" w:rsidTr="005240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37185056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3ACEC67D" w14:textId="39452DB9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GLP1 agonist</w:t>
            </w:r>
          </w:p>
        </w:tc>
        <w:tc>
          <w:tcPr>
            <w:tcW w:w="2089" w:type="dxa"/>
            <w:vAlign w:val="center"/>
          </w:tcPr>
          <w:p w14:paraId="29A17BAF" w14:textId="34F57EB0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233 (0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25)</w:t>
            </w:r>
          </w:p>
        </w:tc>
        <w:tc>
          <w:tcPr>
            <w:tcW w:w="2155" w:type="dxa"/>
            <w:vAlign w:val="center"/>
          </w:tcPr>
          <w:p w14:paraId="3312ACFC" w14:textId="4909FD61" w:rsidR="00D00392" w:rsidRPr="00D00392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22 (0.27)</w:t>
            </w:r>
          </w:p>
        </w:tc>
        <w:tc>
          <w:tcPr>
            <w:tcW w:w="952" w:type="dxa"/>
            <w:vAlign w:val="center"/>
          </w:tcPr>
          <w:p w14:paraId="6E83132A" w14:textId="788FD1D8" w:rsidR="00D00392" w:rsidRPr="00AE7721" w:rsidRDefault="005D3591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6</w:t>
            </w:r>
          </w:p>
        </w:tc>
      </w:tr>
      <w:tr w:rsidR="00D00392" w:rsidRPr="00AE7721" w14:paraId="5E5801D0" w14:textId="77777777" w:rsidTr="0052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038A3DC2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696FF193" w14:textId="2DF7E3A8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Glucosidase Inhibitor</w:t>
            </w:r>
          </w:p>
        </w:tc>
        <w:tc>
          <w:tcPr>
            <w:tcW w:w="2089" w:type="dxa"/>
            <w:vAlign w:val="center"/>
          </w:tcPr>
          <w:p w14:paraId="069373CA" w14:textId="1F4A4B1B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97 (0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2155" w:type="dxa"/>
            <w:vAlign w:val="center"/>
          </w:tcPr>
          <w:p w14:paraId="61CDC8A0" w14:textId="00300E9F" w:rsidR="00D00392" w:rsidRPr="00D00392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83 (0.10)</w:t>
            </w:r>
          </w:p>
        </w:tc>
        <w:tc>
          <w:tcPr>
            <w:tcW w:w="952" w:type="dxa"/>
            <w:vAlign w:val="center"/>
          </w:tcPr>
          <w:p w14:paraId="2E967D77" w14:textId="12727D3E" w:rsidR="00D00392" w:rsidRPr="00AE7721" w:rsidRDefault="005D3591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</w:t>
            </w:r>
          </w:p>
        </w:tc>
      </w:tr>
      <w:tr w:rsidR="00D00392" w:rsidRPr="00AE7721" w14:paraId="04431422" w14:textId="77777777" w:rsidTr="005240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714A829E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5281E37B" w14:textId="19E56885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Meglitinide</w:t>
            </w:r>
          </w:p>
        </w:tc>
        <w:tc>
          <w:tcPr>
            <w:tcW w:w="2089" w:type="dxa"/>
            <w:vAlign w:val="center"/>
          </w:tcPr>
          <w:p w14:paraId="5C00B7BB" w14:textId="4EADABFF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656 (0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71)</w:t>
            </w:r>
          </w:p>
        </w:tc>
        <w:tc>
          <w:tcPr>
            <w:tcW w:w="2155" w:type="dxa"/>
            <w:vAlign w:val="center"/>
          </w:tcPr>
          <w:p w14:paraId="229556CE" w14:textId="77AC455A" w:rsidR="00D00392" w:rsidRPr="00D00392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32 (0.65)</w:t>
            </w:r>
          </w:p>
        </w:tc>
        <w:tc>
          <w:tcPr>
            <w:tcW w:w="952" w:type="dxa"/>
            <w:vAlign w:val="center"/>
          </w:tcPr>
          <w:p w14:paraId="562FD674" w14:textId="4ABCFA68" w:rsidR="00D00392" w:rsidRPr="00AE7721" w:rsidRDefault="005D3591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  <w:tr w:rsidR="00D00392" w:rsidRPr="00AE7721" w14:paraId="302A57AA" w14:textId="77777777" w:rsidTr="0052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1C6816B9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603C7DCA" w14:textId="10E76A8B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Thiazolidinedione</w:t>
            </w:r>
          </w:p>
        </w:tc>
        <w:tc>
          <w:tcPr>
            <w:tcW w:w="2089" w:type="dxa"/>
            <w:vAlign w:val="center"/>
          </w:tcPr>
          <w:p w14:paraId="0BB28C45" w14:textId="26ED959E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135 (0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2155" w:type="dxa"/>
            <w:vAlign w:val="center"/>
          </w:tcPr>
          <w:p w14:paraId="5BBBFD65" w14:textId="0391950F" w:rsidR="00D00392" w:rsidRPr="00D00392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24 (0.15)</w:t>
            </w:r>
          </w:p>
        </w:tc>
        <w:tc>
          <w:tcPr>
            <w:tcW w:w="952" w:type="dxa"/>
            <w:vAlign w:val="center"/>
          </w:tcPr>
          <w:p w14:paraId="55F4ECB9" w14:textId="075E1BDB" w:rsidR="00D00392" w:rsidRPr="00AE7721" w:rsidRDefault="00825EA0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4</w:t>
            </w:r>
          </w:p>
        </w:tc>
      </w:tr>
      <w:tr w:rsidR="00D00392" w:rsidRPr="00AE7721" w14:paraId="2BBCD242" w14:textId="77777777" w:rsidTr="005240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6371E228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22FE0AB9" w14:textId="18EF2121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Biguanide and ISGLT 2</w:t>
            </w:r>
          </w:p>
        </w:tc>
        <w:tc>
          <w:tcPr>
            <w:tcW w:w="2089" w:type="dxa"/>
            <w:vAlign w:val="center"/>
          </w:tcPr>
          <w:p w14:paraId="06EE2E28" w14:textId="03101EF2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2460 (3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69)</w:t>
            </w:r>
          </w:p>
        </w:tc>
        <w:tc>
          <w:tcPr>
            <w:tcW w:w="2155" w:type="dxa"/>
            <w:vAlign w:val="center"/>
          </w:tcPr>
          <w:p w14:paraId="7A6D6AED" w14:textId="1C7FC9C3" w:rsidR="00D00392" w:rsidRPr="00D00392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346 (2.86)</w:t>
            </w:r>
          </w:p>
        </w:tc>
        <w:tc>
          <w:tcPr>
            <w:tcW w:w="952" w:type="dxa"/>
            <w:vAlign w:val="center"/>
          </w:tcPr>
          <w:p w14:paraId="52AC015B" w14:textId="38BC52F9" w:rsidR="00D00392" w:rsidRPr="00AE7721" w:rsidRDefault="00825EA0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D00392" w:rsidRPr="00AE7721" w14:paraId="54889FF3" w14:textId="77777777" w:rsidTr="0052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05DAEB6C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3A863F9D" w14:textId="28D69F2B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IDPP4 e ISGLT2</w:t>
            </w:r>
          </w:p>
        </w:tc>
        <w:tc>
          <w:tcPr>
            <w:tcW w:w="2089" w:type="dxa"/>
            <w:vAlign w:val="center"/>
          </w:tcPr>
          <w:p w14:paraId="4B433869" w14:textId="6D6BF8E2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13 (0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2155" w:type="dxa"/>
            <w:vAlign w:val="center"/>
          </w:tcPr>
          <w:p w14:paraId="6CD7EDD5" w14:textId="6237EC09" w:rsidR="00D00392" w:rsidRPr="00D00392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2 (0.01)</w:t>
            </w:r>
          </w:p>
        </w:tc>
        <w:tc>
          <w:tcPr>
            <w:tcW w:w="952" w:type="dxa"/>
            <w:vAlign w:val="center"/>
          </w:tcPr>
          <w:p w14:paraId="32CBEE7A" w14:textId="642EC4BB" w:rsidR="00D00392" w:rsidRPr="00AE7721" w:rsidRDefault="00825EA0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</w:t>
            </w:r>
          </w:p>
        </w:tc>
      </w:tr>
      <w:tr w:rsidR="00D00392" w:rsidRPr="00AE7721" w14:paraId="22864451" w14:textId="77777777" w:rsidTr="005240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186D211F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2D9C4EB2" w14:textId="4CA50698" w:rsidR="00D00392" w:rsidRPr="00AE7721" w:rsidRDefault="00D00392" w:rsidP="002C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Thiazolidinedione and IDPP4</w:t>
            </w:r>
          </w:p>
        </w:tc>
        <w:tc>
          <w:tcPr>
            <w:tcW w:w="2089" w:type="dxa"/>
            <w:vAlign w:val="center"/>
          </w:tcPr>
          <w:p w14:paraId="6083D17D" w14:textId="166711E1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71 (0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07)</w:t>
            </w:r>
          </w:p>
        </w:tc>
        <w:tc>
          <w:tcPr>
            <w:tcW w:w="2155" w:type="dxa"/>
            <w:vAlign w:val="center"/>
          </w:tcPr>
          <w:p w14:paraId="3C08858C" w14:textId="0B259AD7" w:rsidR="00D00392" w:rsidRPr="00D00392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67 (0.08)</w:t>
            </w:r>
          </w:p>
        </w:tc>
        <w:tc>
          <w:tcPr>
            <w:tcW w:w="952" w:type="dxa"/>
            <w:vAlign w:val="center"/>
          </w:tcPr>
          <w:p w14:paraId="2DF81D3C" w14:textId="3AE7AE85" w:rsidR="00D00392" w:rsidRPr="00AE7721" w:rsidRDefault="00825EA0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</w:tr>
      <w:tr w:rsidR="00D00392" w:rsidRPr="00AE7721" w14:paraId="15822DC8" w14:textId="77777777" w:rsidTr="0052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13F78FC6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1B536930" w14:textId="71FAC41E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Biguanide and IDPP4</w:t>
            </w:r>
          </w:p>
        </w:tc>
        <w:tc>
          <w:tcPr>
            <w:tcW w:w="2089" w:type="dxa"/>
            <w:vAlign w:val="center"/>
          </w:tcPr>
          <w:p w14:paraId="69F70A23" w14:textId="3CB1E320" w:rsidR="00D00392" w:rsidRPr="00AE7721" w:rsidRDefault="00D00392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13272 (14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155" w:type="dxa"/>
            <w:vAlign w:val="center"/>
          </w:tcPr>
          <w:p w14:paraId="454CC74B" w14:textId="0F63253C" w:rsidR="00D00392" w:rsidRPr="00D00392" w:rsidRDefault="00825EA0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12175 </w:t>
            </w:r>
            <w:r w:rsidR="00D00392"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(14.9)</w:t>
            </w:r>
          </w:p>
        </w:tc>
        <w:tc>
          <w:tcPr>
            <w:tcW w:w="952" w:type="dxa"/>
            <w:vAlign w:val="center"/>
          </w:tcPr>
          <w:p w14:paraId="2D865546" w14:textId="0B8F31F5" w:rsidR="00D00392" w:rsidRPr="00AE7721" w:rsidRDefault="00825EA0" w:rsidP="005240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</w:tr>
      <w:tr w:rsidR="00D00392" w:rsidRPr="00AE7721" w14:paraId="7BC2815B" w14:textId="77777777" w:rsidTr="005240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vMerge/>
            <w:vAlign w:val="center"/>
          </w:tcPr>
          <w:p w14:paraId="3E2312D8" w14:textId="77777777" w:rsidR="00D00392" w:rsidRPr="00AE7721" w:rsidRDefault="00D00392" w:rsidP="005240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634" w:type="dxa"/>
            <w:vAlign w:val="center"/>
          </w:tcPr>
          <w:p w14:paraId="6296C35B" w14:textId="3C429701" w:rsidR="00D00392" w:rsidRPr="00AE7721" w:rsidRDefault="00D00392" w:rsidP="002C033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Biguanide and thiazolidinedione</w:t>
            </w:r>
          </w:p>
        </w:tc>
        <w:tc>
          <w:tcPr>
            <w:tcW w:w="2089" w:type="dxa"/>
            <w:vAlign w:val="center"/>
          </w:tcPr>
          <w:p w14:paraId="4CD1608F" w14:textId="699823C5" w:rsidR="00D00392" w:rsidRPr="00AE7721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7721">
              <w:rPr>
                <w:rFonts w:ascii="Times New Roman" w:hAnsi="Times New Roman" w:cs="Times New Roman"/>
              </w:rPr>
              <w:t>230 (0</w:t>
            </w:r>
            <w:r>
              <w:rPr>
                <w:rFonts w:ascii="Times New Roman" w:hAnsi="Times New Roman" w:cs="Times New Roman"/>
              </w:rPr>
              <w:t>.</w:t>
            </w:r>
            <w:r w:rsidRPr="00AE7721">
              <w:rPr>
                <w:rFonts w:ascii="Times New Roman" w:hAnsi="Times New Roman" w:cs="Times New Roman"/>
              </w:rPr>
              <w:t>25)</w:t>
            </w:r>
          </w:p>
        </w:tc>
        <w:tc>
          <w:tcPr>
            <w:tcW w:w="2155" w:type="dxa"/>
            <w:vAlign w:val="center"/>
          </w:tcPr>
          <w:p w14:paraId="17723A60" w14:textId="0CA12685" w:rsidR="00D00392" w:rsidRPr="00D00392" w:rsidRDefault="00D00392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039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16 (0.26)</w:t>
            </w:r>
          </w:p>
        </w:tc>
        <w:tc>
          <w:tcPr>
            <w:tcW w:w="952" w:type="dxa"/>
            <w:vAlign w:val="center"/>
          </w:tcPr>
          <w:p w14:paraId="143621FC" w14:textId="68DE745C" w:rsidR="00D00392" w:rsidRPr="00AE7721" w:rsidRDefault="00AD68DB" w:rsidP="005240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</w:tr>
    </w:tbl>
    <w:p w14:paraId="697258B9" w14:textId="77777777" w:rsidR="008E6CDD" w:rsidRDefault="008E6CD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97C413" w14:textId="461F14FB" w:rsidR="00BD5807" w:rsidRDefault="008E6CDD">
      <w:pPr>
        <w:rPr>
          <w:rFonts w:ascii="Times New Roman" w:hAnsi="Times New Roman" w:cs="Times New Roman"/>
          <w:b/>
          <w:bCs/>
          <w:i/>
          <w:iCs/>
          <w:vertAlign w:val="superscript"/>
        </w:rPr>
      </w:pPr>
      <w:r w:rsidRPr="00983F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04DAC" w:rsidRPr="00271EAE">
        <w:rPr>
          <w:rFonts w:ascii="Times New Roman" w:hAnsi="Times New Roman" w:cs="Times New Roman"/>
          <w:sz w:val="20"/>
          <w:szCs w:val="20"/>
        </w:rPr>
        <w:t>Quantitative variables are expressed as means ± standard deviations, except for variables not following normal distribution that are expressed as medians (interquartile ranges). Qualitative variables are expressed as percentage. BMI: Body Mass Index; T2D: Type 2 Diabetes; Hb1Ac: Hemoglobin A1c; IDPP 4: Dipeptidyl Peptidase-4 inhibitors; ISGLT 2: Sodium-glucose Cotransporter-2 inhibitors and GLP1: Glucagon-like peptide-1</w:t>
      </w:r>
      <w:r w:rsidR="00404DA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DC19564" w14:textId="5E3E3583" w:rsidR="00BD5807" w:rsidRDefault="00BD5807">
      <w:pPr>
        <w:rPr>
          <w:rFonts w:ascii="Times New Roman" w:hAnsi="Times New Roman" w:cs="Times New Roman"/>
        </w:rPr>
        <w:sectPr w:rsidR="00BD580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BD5807">
        <w:rPr>
          <w:rFonts w:ascii="Times New Roman" w:hAnsi="Times New Roman" w:cs="Times New Roman"/>
          <w:b/>
          <w:bCs/>
          <w:i/>
          <w:iCs/>
          <w:vertAlign w:val="superscript"/>
        </w:rPr>
        <w:t>2</w:t>
      </w:r>
      <w:r w:rsidRPr="00BD580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C433D2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was calculated by T-test or U Mann Whitney test or Chi-squared as appropriate.</w:t>
      </w:r>
    </w:p>
    <w:p w14:paraId="4BB7A019" w14:textId="53BFD757" w:rsidR="00404DAC" w:rsidRDefault="00404DAC" w:rsidP="00404DAC">
      <w:pPr>
        <w:spacing w:line="360" w:lineRule="auto"/>
        <w:rPr>
          <w:rFonts w:ascii="Times New Roman" w:hAnsi="Times New Roman" w:cs="Times New Roman"/>
        </w:rPr>
      </w:pPr>
      <w:r w:rsidRPr="00404DAC">
        <w:rPr>
          <w:rFonts w:ascii="Times New Roman" w:hAnsi="Times New Roman" w:cs="Times New Roman"/>
          <w:b/>
          <w:bCs/>
        </w:rPr>
        <w:lastRenderedPageBreak/>
        <w:t>Supplemental Table 2</w:t>
      </w:r>
      <w:r>
        <w:rPr>
          <w:rFonts w:ascii="Times New Roman" w:hAnsi="Times New Roman" w:cs="Times New Roman"/>
        </w:rPr>
        <w:t xml:space="preserve">. Comparation of </w:t>
      </w:r>
      <w:r w:rsidRPr="00256D5A">
        <w:rPr>
          <w:rFonts w:ascii="Times New Roman" w:hAnsi="Times New Roman" w:cs="Times New Roman"/>
        </w:rPr>
        <w:t xml:space="preserve">clinical, biochemical and </w:t>
      </w:r>
      <w:r w:rsidR="00B83624">
        <w:rPr>
          <w:rFonts w:ascii="Times New Roman" w:hAnsi="Times New Roman" w:cs="Times New Roman"/>
        </w:rPr>
        <w:t>lipid-lowering medications at baseline</w:t>
      </w:r>
      <w:r w:rsidR="00B83624" w:rsidRPr="00256D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256D5A">
        <w:rPr>
          <w:rFonts w:ascii="Times New Roman" w:hAnsi="Times New Roman" w:cs="Times New Roman"/>
        </w:rPr>
        <w:t xml:space="preserve">all </w:t>
      </w:r>
      <w:r w:rsidR="00B83624">
        <w:rPr>
          <w:rFonts w:ascii="Times New Roman" w:hAnsi="Times New Roman" w:cs="Times New Roman"/>
        </w:rPr>
        <w:t>subjects</w:t>
      </w:r>
      <w:r w:rsidR="00B83624" w:rsidRPr="00256D5A">
        <w:rPr>
          <w:rFonts w:ascii="Times New Roman" w:hAnsi="Times New Roman" w:cs="Times New Roman"/>
        </w:rPr>
        <w:t xml:space="preserve"> </w:t>
      </w:r>
      <w:r w:rsidRPr="00256D5A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 xml:space="preserve">dyslipidemic </w:t>
      </w:r>
      <w:r w:rsidRPr="00256D5A">
        <w:rPr>
          <w:rFonts w:ascii="Times New Roman" w:hAnsi="Times New Roman" w:cs="Times New Roman"/>
        </w:rPr>
        <w:t xml:space="preserve">diagnosis </w:t>
      </w:r>
      <w:r>
        <w:rPr>
          <w:rFonts w:ascii="Times New Roman" w:hAnsi="Times New Roman" w:cs="Times New Roman"/>
        </w:rPr>
        <w:t>in</w:t>
      </w:r>
      <w:r w:rsidRPr="00256D5A">
        <w:rPr>
          <w:rFonts w:ascii="Times New Roman" w:hAnsi="Times New Roman" w:cs="Times New Roman"/>
        </w:rPr>
        <w:t xml:space="preserve"> 2019 </w:t>
      </w:r>
      <w:r>
        <w:rPr>
          <w:rFonts w:ascii="Times New Roman" w:hAnsi="Times New Roman" w:cs="Times New Roman"/>
        </w:rPr>
        <w:t xml:space="preserve">versus dyslipidemic </w:t>
      </w:r>
      <w:r w:rsidR="00C433D2">
        <w:rPr>
          <w:rFonts w:ascii="Times New Roman" w:hAnsi="Times New Roman" w:cs="Times New Roman"/>
        </w:rPr>
        <w:t>and those that remained with the diagnosis during all follow-up.</w:t>
      </w:r>
      <w:r w:rsidR="00C433D2" w:rsidRPr="002C0332">
        <w:rPr>
          <w:rFonts w:ascii="Times New Roman" w:hAnsi="Times New Roman" w:cs="Times New Roman"/>
          <w:vertAlign w:val="superscript"/>
        </w:rPr>
        <w:t>1</w:t>
      </w:r>
      <w:r w:rsidR="00C433D2">
        <w:rPr>
          <w:rFonts w:ascii="Times New Roman" w:hAnsi="Times New Roman" w:cs="Times New Roman"/>
        </w:rPr>
        <w:t xml:space="preserve"> </w:t>
      </w:r>
    </w:p>
    <w:tbl>
      <w:tblPr>
        <w:tblStyle w:val="Tablanormal2"/>
        <w:tblW w:w="8934" w:type="dxa"/>
        <w:tblInd w:w="-426" w:type="dxa"/>
        <w:tblLook w:val="04A0" w:firstRow="1" w:lastRow="0" w:firstColumn="1" w:lastColumn="0" w:noHBand="0" w:noVBand="1"/>
      </w:tblPr>
      <w:tblGrid>
        <w:gridCol w:w="1366"/>
        <w:gridCol w:w="2527"/>
        <w:gridCol w:w="1822"/>
        <w:gridCol w:w="2126"/>
        <w:gridCol w:w="1093"/>
      </w:tblGrid>
      <w:tr w:rsidR="00C433D2" w:rsidRPr="00AE7721" w14:paraId="3CDEF814" w14:textId="77777777" w:rsidTr="00404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gridSpan w:val="2"/>
            <w:vAlign w:val="center"/>
          </w:tcPr>
          <w:p w14:paraId="173C1872" w14:textId="77777777" w:rsidR="00404DAC" w:rsidRPr="00AE7721" w:rsidRDefault="00404DAC" w:rsidP="005A142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22" w:type="dxa"/>
          </w:tcPr>
          <w:p w14:paraId="653F85A7" w14:textId="5ED5D605" w:rsidR="00404DAC" w:rsidRPr="00404DAC" w:rsidRDefault="00C433D2" w:rsidP="00404DAC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>Subjects with diagnosis of d</w:t>
            </w:r>
            <w:r w:rsidR="00404DAC" w:rsidRPr="00404DAC">
              <w:rPr>
                <w:color w:val="000000" w:themeColor="text1"/>
                <w:kern w:val="24"/>
                <w:sz w:val="22"/>
                <w:szCs w:val="22"/>
                <w:lang w:val="en-US"/>
              </w:rPr>
              <w:t>yslipidemi</w:t>
            </w: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>a</w:t>
            </w:r>
            <w:r w:rsidR="00404DAC" w:rsidRPr="00404DAC">
              <w:rPr>
                <w:color w:val="000000" w:themeColor="text1"/>
                <w:kern w:val="24"/>
                <w:sz w:val="22"/>
                <w:szCs w:val="22"/>
                <w:lang w:val="en-US"/>
              </w:rPr>
              <w:t xml:space="preserve"> in 2019</w:t>
            </w:r>
            <w:r w:rsidR="00404DAC">
              <w:rPr>
                <w:color w:val="000000" w:themeColor="text1"/>
                <w:kern w:val="24"/>
                <w:sz w:val="22"/>
                <w:szCs w:val="22"/>
                <w:lang w:val="en-US"/>
              </w:rPr>
              <w:t xml:space="preserve"> (N=</w:t>
            </w:r>
            <w:r w:rsidR="00404DAC" w:rsidRPr="00404DAC">
              <w:rPr>
                <w:color w:val="000000"/>
                <w:kern w:val="24"/>
                <w:sz w:val="22"/>
                <w:szCs w:val="22"/>
              </w:rPr>
              <w:t>310796</w:t>
            </w:r>
            <w:r w:rsidR="00404DAC">
              <w:rPr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6571F2AB" w14:textId="4EC3565A" w:rsidR="00404DAC" w:rsidRPr="002C0332" w:rsidRDefault="00C433D2" w:rsidP="00C433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lang w:eastAsia="en-AU" w:bidi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 w:bidi="ar-SA"/>
              </w:rPr>
              <w:t>Subjects with diagnosis of d</w:t>
            </w:r>
            <w:r w:rsidR="00404DA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 w:bidi="ar-SA"/>
              </w:rPr>
              <w:t>yslipidem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 w:bidi="ar-SA"/>
              </w:rPr>
              <w:t xml:space="preserve">a </w:t>
            </w:r>
            <w:r w:rsidRPr="00C433D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 w:bidi="ar-SA"/>
              </w:rPr>
              <w:t>during follow-up</w:t>
            </w:r>
            <w:r w:rsidR="00404DAC" w:rsidRPr="00404DA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 w:bidi="ar-SA"/>
              </w:rPr>
              <w:t xml:space="preserve"> </w:t>
            </w:r>
            <w:r w:rsidR="00404DAC"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(N=295362)</w:t>
            </w:r>
          </w:p>
        </w:tc>
        <w:tc>
          <w:tcPr>
            <w:tcW w:w="1093" w:type="dxa"/>
            <w:vAlign w:val="center"/>
          </w:tcPr>
          <w:p w14:paraId="1E2998FE" w14:textId="70B4A5C9" w:rsidR="00404DAC" w:rsidRPr="00B5660D" w:rsidRDefault="00404DAC" w:rsidP="005A1425">
            <w:pPr>
              <w:pStyle w:val="NormalWeb"/>
              <w:spacing w:before="0" w:beforeAutospacing="0" w:after="12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kern w:val="24"/>
                <w:sz w:val="22"/>
                <w:szCs w:val="22"/>
                <w:lang w:val="es-ES"/>
              </w:rPr>
            </w:pPr>
            <w:r w:rsidRPr="00B5660D">
              <w:rPr>
                <w:i/>
                <w:iCs/>
                <w:color w:val="000000" w:themeColor="text1"/>
                <w:kern w:val="24"/>
                <w:sz w:val="22"/>
                <w:szCs w:val="22"/>
                <w:lang w:val="en-US"/>
              </w:rPr>
              <w:t>p</w:t>
            </w:r>
            <w:r w:rsidR="00C433D2" w:rsidRPr="00BD5807">
              <w:rPr>
                <w:b w:val="0"/>
                <w:bCs w:val="0"/>
                <w:i/>
                <w:iCs/>
                <w:vertAlign w:val="superscript"/>
              </w:rPr>
              <w:t>2</w:t>
            </w:r>
          </w:p>
        </w:tc>
      </w:tr>
      <w:tr w:rsidR="00C433D2" w:rsidRPr="00AE7721" w14:paraId="05ECD66E" w14:textId="77777777" w:rsidTr="0040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gridSpan w:val="2"/>
            <w:vAlign w:val="center"/>
          </w:tcPr>
          <w:p w14:paraId="50DFECC2" w14:textId="77777777" w:rsidR="00E07ED8" w:rsidRPr="00AE7721" w:rsidRDefault="00E07ED8" w:rsidP="00C433D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Age, years</w:t>
            </w:r>
          </w:p>
        </w:tc>
        <w:tc>
          <w:tcPr>
            <w:tcW w:w="1822" w:type="dxa"/>
          </w:tcPr>
          <w:p w14:paraId="38F919F5" w14:textId="12B51E27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F053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62.9 ± 15.4</w:t>
            </w:r>
          </w:p>
        </w:tc>
        <w:tc>
          <w:tcPr>
            <w:tcW w:w="2126" w:type="dxa"/>
            <w:vAlign w:val="center"/>
          </w:tcPr>
          <w:p w14:paraId="398AB1FB" w14:textId="2738526B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6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="00D31426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1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="00D31426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1093" w:type="dxa"/>
            <w:vAlign w:val="center"/>
          </w:tcPr>
          <w:p w14:paraId="79993756" w14:textId="2696A08A" w:rsidR="00E07ED8" w:rsidRPr="00B5660D" w:rsidRDefault="00D31426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C433D2" w:rsidRPr="00AE7721" w14:paraId="1A857ABF" w14:textId="77777777" w:rsidTr="00404DA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gridSpan w:val="2"/>
            <w:vAlign w:val="center"/>
          </w:tcPr>
          <w:p w14:paraId="69EAFAEC" w14:textId="77777777" w:rsidR="00E07ED8" w:rsidRPr="00AE7721" w:rsidRDefault="00E07ED8" w:rsidP="00C433D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Men, n (%)</w:t>
            </w:r>
          </w:p>
        </w:tc>
        <w:tc>
          <w:tcPr>
            <w:tcW w:w="1822" w:type="dxa"/>
          </w:tcPr>
          <w:p w14:paraId="1E76253A" w14:textId="20F4AB03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F053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51724 (48.8)</w:t>
            </w:r>
          </w:p>
        </w:tc>
        <w:tc>
          <w:tcPr>
            <w:tcW w:w="2126" w:type="dxa"/>
            <w:vAlign w:val="center"/>
          </w:tcPr>
          <w:p w14:paraId="76A91C14" w14:textId="65515646" w:rsidR="00E07ED8" w:rsidRPr="00B5660D" w:rsidRDefault="0006479A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47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44322 </w:t>
            </w:r>
            <w:r w:rsidR="00E07ED8"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8.9</w:t>
            </w:r>
            <w:r w:rsidR="00E07ED8"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093" w:type="dxa"/>
            <w:vAlign w:val="center"/>
          </w:tcPr>
          <w:p w14:paraId="2DC2856D" w14:textId="79457842" w:rsidR="00E07ED8" w:rsidRPr="00B5660D" w:rsidRDefault="00E2493B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727</w:t>
            </w:r>
          </w:p>
        </w:tc>
      </w:tr>
      <w:tr w:rsidR="00C433D2" w:rsidRPr="00AE7721" w14:paraId="2B3E8772" w14:textId="77777777" w:rsidTr="0040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gridSpan w:val="2"/>
            <w:vAlign w:val="center"/>
          </w:tcPr>
          <w:p w14:paraId="0DC2A431" w14:textId="77777777" w:rsidR="00E07ED8" w:rsidRPr="00AE7721" w:rsidRDefault="00E07ED8" w:rsidP="00C433D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Body weight, kg</w:t>
            </w:r>
          </w:p>
        </w:tc>
        <w:tc>
          <w:tcPr>
            <w:tcW w:w="1822" w:type="dxa"/>
          </w:tcPr>
          <w:p w14:paraId="5D96D03F" w14:textId="037392FB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F053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6.5 ± 15.8</w:t>
            </w:r>
          </w:p>
        </w:tc>
        <w:tc>
          <w:tcPr>
            <w:tcW w:w="2126" w:type="dxa"/>
            <w:vAlign w:val="center"/>
          </w:tcPr>
          <w:p w14:paraId="7F21A51E" w14:textId="745DB82F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="0006479A"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± </w:t>
            </w:r>
            <w:r w:rsidR="0006479A">
              <w:rPr>
                <w:rFonts w:ascii="Times New Roman" w:hAnsi="Times New Roman" w:cs="Times New Roman"/>
                <w:color w:val="000000" w:themeColor="text1"/>
                <w:kern w:val="24"/>
              </w:rPr>
              <w:t>15.8</w:t>
            </w:r>
          </w:p>
        </w:tc>
        <w:tc>
          <w:tcPr>
            <w:tcW w:w="1093" w:type="dxa"/>
            <w:vAlign w:val="center"/>
          </w:tcPr>
          <w:p w14:paraId="330A3FCE" w14:textId="5A64DFC3" w:rsidR="00E07ED8" w:rsidRPr="00B5660D" w:rsidRDefault="00D31426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016</w:t>
            </w:r>
          </w:p>
        </w:tc>
      </w:tr>
      <w:tr w:rsidR="00C433D2" w:rsidRPr="00AE7721" w14:paraId="306B2270" w14:textId="77777777" w:rsidTr="00404DA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gridSpan w:val="2"/>
            <w:vAlign w:val="center"/>
          </w:tcPr>
          <w:p w14:paraId="18DEF071" w14:textId="2A565BED" w:rsidR="00E07ED8" w:rsidRPr="00AE7721" w:rsidRDefault="00E07ED8" w:rsidP="00C433D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E7721">
              <w:rPr>
                <w:rFonts w:ascii="Times New Roman" w:hAnsi="Times New Roman" w:cs="Times New Roman"/>
                <w:b w:val="0"/>
                <w:bCs w:val="0"/>
              </w:rPr>
              <w:t>BMI, kg/m</w:t>
            </w:r>
            <w:r w:rsidRPr="00AE7721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822" w:type="dxa"/>
          </w:tcPr>
          <w:p w14:paraId="459E3314" w14:textId="67B49896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F053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8.6 (25.7- 3</w:t>
            </w:r>
            <w:r w:rsidR="000647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.9</w:t>
            </w:r>
            <w:r w:rsidRPr="00BF053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3BBAD23A" w14:textId="2E2B3C7A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="0006479A"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2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7-3</w:t>
            </w:r>
            <w:r w:rsidR="0006479A">
              <w:rPr>
                <w:rFonts w:ascii="Times New Roman" w:hAnsi="Times New Roman" w:cs="Times New Roman"/>
                <w:color w:val="000000" w:themeColor="text1"/>
                <w:kern w:val="24"/>
              </w:rPr>
              <w:t>2.0</w:t>
            </w: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093" w:type="dxa"/>
            <w:vAlign w:val="center"/>
          </w:tcPr>
          <w:p w14:paraId="41608F6D" w14:textId="51FA28D7" w:rsidR="00E07ED8" w:rsidRPr="00B5660D" w:rsidRDefault="00D31426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297</w:t>
            </w:r>
          </w:p>
        </w:tc>
      </w:tr>
      <w:tr w:rsidR="00C433D2" w:rsidRPr="00AE7721" w14:paraId="16746530" w14:textId="77777777" w:rsidTr="0040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gridSpan w:val="2"/>
            <w:vAlign w:val="center"/>
          </w:tcPr>
          <w:p w14:paraId="1914F45D" w14:textId="77777777" w:rsidR="00E07ED8" w:rsidRPr="00AE7721" w:rsidRDefault="00E07ED8" w:rsidP="00C433D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otal cholesterol</w:t>
            </w:r>
            <w:r w:rsidRPr="00AE7721">
              <w:rPr>
                <w:rFonts w:ascii="Times New Roman" w:hAnsi="Times New Roman" w:cs="Times New Roman"/>
                <w:b w:val="0"/>
                <w:bCs w:val="0"/>
              </w:rPr>
              <w:t>, mg/dL</w:t>
            </w:r>
          </w:p>
        </w:tc>
        <w:tc>
          <w:tcPr>
            <w:tcW w:w="1822" w:type="dxa"/>
          </w:tcPr>
          <w:p w14:paraId="4961DA73" w14:textId="2E3489B2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F053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06 ± 45.4</w:t>
            </w:r>
          </w:p>
        </w:tc>
        <w:tc>
          <w:tcPr>
            <w:tcW w:w="2126" w:type="dxa"/>
            <w:vAlign w:val="center"/>
          </w:tcPr>
          <w:p w14:paraId="53EF46CF" w14:textId="0468C1F1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207 ± 44.9</w:t>
            </w:r>
          </w:p>
        </w:tc>
        <w:tc>
          <w:tcPr>
            <w:tcW w:w="1093" w:type="dxa"/>
            <w:vAlign w:val="center"/>
          </w:tcPr>
          <w:p w14:paraId="35F516B1" w14:textId="77223157" w:rsidR="00E07ED8" w:rsidRPr="00B5660D" w:rsidRDefault="00D31426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C433D2" w:rsidRPr="00AE7721" w14:paraId="34000848" w14:textId="77777777" w:rsidTr="00404DA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gridSpan w:val="2"/>
            <w:vAlign w:val="center"/>
          </w:tcPr>
          <w:p w14:paraId="0A5A9099" w14:textId="77777777" w:rsidR="00E07ED8" w:rsidRPr="00AE7721" w:rsidRDefault="00E07ED8" w:rsidP="00C433D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DL cholesterol</w:t>
            </w:r>
            <w:r w:rsidRPr="00AE7721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mg/dL</w:t>
            </w:r>
          </w:p>
        </w:tc>
        <w:tc>
          <w:tcPr>
            <w:tcW w:w="1822" w:type="dxa"/>
          </w:tcPr>
          <w:p w14:paraId="6E4106B5" w14:textId="1AFE657B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F053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25 ± 39.2</w:t>
            </w:r>
          </w:p>
        </w:tc>
        <w:tc>
          <w:tcPr>
            <w:tcW w:w="2126" w:type="dxa"/>
            <w:vAlign w:val="center"/>
          </w:tcPr>
          <w:p w14:paraId="4F69ECDC" w14:textId="41E4F585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125 ± 39.0</w:t>
            </w:r>
          </w:p>
        </w:tc>
        <w:tc>
          <w:tcPr>
            <w:tcW w:w="1093" w:type="dxa"/>
            <w:vAlign w:val="center"/>
          </w:tcPr>
          <w:p w14:paraId="523E1D8A" w14:textId="066B7279" w:rsidR="00E07ED8" w:rsidRPr="00B5660D" w:rsidRDefault="00D31426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C433D2" w:rsidRPr="00AE7721" w14:paraId="7A6459A6" w14:textId="77777777" w:rsidTr="00404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gridSpan w:val="2"/>
            <w:vAlign w:val="center"/>
          </w:tcPr>
          <w:p w14:paraId="004A8123" w14:textId="77777777" w:rsidR="00E07ED8" w:rsidRDefault="00E07ED8" w:rsidP="00C433D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DL cholesterol, mg/dL</w:t>
            </w:r>
          </w:p>
        </w:tc>
        <w:tc>
          <w:tcPr>
            <w:tcW w:w="1822" w:type="dxa"/>
          </w:tcPr>
          <w:p w14:paraId="753A3708" w14:textId="74BC1B09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F053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5.7 ± 18.2</w:t>
            </w:r>
          </w:p>
        </w:tc>
        <w:tc>
          <w:tcPr>
            <w:tcW w:w="2126" w:type="dxa"/>
            <w:vAlign w:val="center"/>
          </w:tcPr>
          <w:p w14:paraId="4548BA10" w14:textId="07ABC749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55.0 ± 14.9</w:t>
            </w:r>
          </w:p>
        </w:tc>
        <w:tc>
          <w:tcPr>
            <w:tcW w:w="1093" w:type="dxa"/>
            <w:vAlign w:val="center"/>
          </w:tcPr>
          <w:p w14:paraId="03F21D8D" w14:textId="7B579054" w:rsidR="00E07ED8" w:rsidRPr="00B5660D" w:rsidRDefault="00D31426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C433D2" w:rsidRPr="00AE7721" w14:paraId="0AAC6697" w14:textId="77777777" w:rsidTr="00404DA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3" w:type="dxa"/>
            <w:gridSpan w:val="2"/>
            <w:vAlign w:val="center"/>
          </w:tcPr>
          <w:p w14:paraId="76D034AE" w14:textId="77777777" w:rsidR="00E07ED8" w:rsidRPr="00AE7721" w:rsidRDefault="00E07ED8" w:rsidP="00C433D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riglycerides</w:t>
            </w:r>
            <w:r w:rsidRPr="00AE7721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mg/dL</w:t>
            </w:r>
          </w:p>
        </w:tc>
        <w:tc>
          <w:tcPr>
            <w:tcW w:w="1822" w:type="dxa"/>
          </w:tcPr>
          <w:p w14:paraId="15D17FE4" w14:textId="392F098A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BF0532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39 ± 94.4</w:t>
            </w:r>
          </w:p>
        </w:tc>
        <w:tc>
          <w:tcPr>
            <w:tcW w:w="2126" w:type="dxa"/>
            <w:vAlign w:val="center"/>
          </w:tcPr>
          <w:p w14:paraId="2C81EF53" w14:textId="6408F86F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139 ± 94.8</w:t>
            </w:r>
          </w:p>
        </w:tc>
        <w:tc>
          <w:tcPr>
            <w:tcW w:w="1093" w:type="dxa"/>
            <w:vAlign w:val="center"/>
          </w:tcPr>
          <w:p w14:paraId="2C7474AA" w14:textId="69755F4A" w:rsidR="00E07ED8" w:rsidRPr="00B5660D" w:rsidRDefault="00D31426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0.605</w:t>
            </w:r>
          </w:p>
        </w:tc>
      </w:tr>
      <w:tr w:rsidR="00C433D2" w:rsidRPr="00AE7721" w14:paraId="34E42E9E" w14:textId="77777777" w:rsidTr="003E1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vAlign w:val="center"/>
          </w:tcPr>
          <w:p w14:paraId="12E8779D" w14:textId="77777777" w:rsidR="00E07ED8" w:rsidRPr="00AE7721" w:rsidRDefault="00E07ED8" w:rsidP="00C433D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Lipid lowering </w:t>
            </w:r>
            <w:r w:rsidRPr="00AE7721">
              <w:rPr>
                <w:rFonts w:ascii="Times New Roman" w:hAnsi="Times New Roman" w:cs="Times New Roman"/>
                <w:b w:val="0"/>
                <w:bCs w:val="0"/>
              </w:rPr>
              <w:t>drugs, n (%)</w:t>
            </w:r>
          </w:p>
        </w:tc>
        <w:tc>
          <w:tcPr>
            <w:tcW w:w="2527" w:type="dxa"/>
            <w:vAlign w:val="center"/>
          </w:tcPr>
          <w:p w14:paraId="7B4183D2" w14:textId="0B0C78A9" w:rsidR="00E07ED8" w:rsidRPr="00AE7721" w:rsidRDefault="002C0332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out </w:t>
            </w:r>
            <w:r w:rsidR="00E07ED8" w:rsidRPr="00AE7721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1822" w:type="dxa"/>
            <w:vAlign w:val="center"/>
          </w:tcPr>
          <w:p w14:paraId="7C530A84" w14:textId="2F695959" w:rsidR="00E07ED8" w:rsidRPr="00B5660D" w:rsidRDefault="002C0332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C0332">
              <w:rPr>
                <w:rFonts w:ascii="Times New Roman" w:hAnsi="Times New Roman" w:cs="Times New Roman"/>
              </w:rPr>
              <w:t xml:space="preserve">133628 </w:t>
            </w:r>
            <w:r w:rsidR="00E07ED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3.0</w:t>
            </w:r>
            <w:r w:rsidR="00E07E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1B6AFB90" w14:textId="779568D8" w:rsidR="00E07ED8" w:rsidRPr="00B5660D" w:rsidRDefault="002C0332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33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127490 </w:t>
            </w:r>
            <w:r w:rsidR="00E07ED8"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3.2</w:t>
            </w:r>
            <w:r w:rsidR="00E07ED8"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093" w:type="dxa"/>
            <w:vAlign w:val="center"/>
          </w:tcPr>
          <w:p w14:paraId="31340D04" w14:textId="396979A7" w:rsidR="00E07ED8" w:rsidRPr="00B5660D" w:rsidRDefault="00E2493B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</w:tr>
      <w:tr w:rsidR="00C433D2" w:rsidRPr="00AE7721" w14:paraId="59B8E52C" w14:textId="77777777" w:rsidTr="003E184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vAlign w:val="center"/>
          </w:tcPr>
          <w:p w14:paraId="30DD26E9" w14:textId="77777777" w:rsidR="00E07ED8" w:rsidRPr="00AE7721" w:rsidRDefault="00E07ED8" w:rsidP="00E07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7" w:type="dxa"/>
            <w:vAlign w:val="center"/>
          </w:tcPr>
          <w:p w14:paraId="2F2A855F" w14:textId="77777777" w:rsidR="00E07ED8" w:rsidRPr="00AE7721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vastatin</w:t>
            </w:r>
          </w:p>
        </w:tc>
        <w:tc>
          <w:tcPr>
            <w:tcW w:w="1822" w:type="dxa"/>
            <w:vAlign w:val="center"/>
          </w:tcPr>
          <w:p w14:paraId="32A85014" w14:textId="39E42B8B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</w:pPr>
            <w:r w:rsidRPr="000A7EC6">
              <w:rPr>
                <w:rFonts w:ascii="Times New Roman" w:hAnsi="Times New Roman" w:cs="Times New Roman"/>
              </w:rPr>
              <w:t>64984</w:t>
            </w:r>
            <w:r>
              <w:rPr>
                <w:rFonts w:ascii="Times New Roman" w:hAnsi="Times New Roman" w:cs="Times New Roman"/>
              </w:rPr>
              <w:t xml:space="preserve"> (20.9)</w:t>
            </w:r>
          </w:p>
        </w:tc>
        <w:tc>
          <w:tcPr>
            <w:tcW w:w="2126" w:type="dxa"/>
            <w:vAlign w:val="center"/>
          </w:tcPr>
          <w:p w14:paraId="0D4B675B" w14:textId="01673DC1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61815 (20.9)</w:t>
            </w:r>
          </w:p>
        </w:tc>
        <w:tc>
          <w:tcPr>
            <w:tcW w:w="1093" w:type="dxa"/>
            <w:vAlign w:val="center"/>
          </w:tcPr>
          <w:p w14:paraId="6892905B" w14:textId="78C7E30C" w:rsidR="00E07ED8" w:rsidRPr="00B5660D" w:rsidRDefault="00E2493B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</w:tr>
      <w:tr w:rsidR="00C433D2" w:rsidRPr="00AE7721" w14:paraId="062AD170" w14:textId="77777777" w:rsidTr="003E1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vAlign w:val="center"/>
          </w:tcPr>
          <w:p w14:paraId="253CBB54" w14:textId="77777777" w:rsidR="00E07ED8" w:rsidRPr="00AE7721" w:rsidRDefault="00E07ED8" w:rsidP="00E07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7" w:type="dxa"/>
            <w:vAlign w:val="center"/>
          </w:tcPr>
          <w:p w14:paraId="25EB4009" w14:textId="77777777" w:rsidR="00E07ED8" w:rsidRPr="00AE7721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vastatin</w:t>
            </w:r>
          </w:p>
        </w:tc>
        <w:tc>
          <w:tcPr>
            <w:tcW w:w="1822" w:type="dxa"/>
            <w:vAlign w:val="center"/>
          </w:tcPr>
          <w:p w14:paraId="021D2F8C" w14:textId="70B8C8D0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A7EC6">
              <w:rPr>
                <w:rFonts w:ascii="Times New Roman" w:hAnsi="Times New Roman" w:cs="Times New Roman"/>
              </w:rPr>
              <w:t>881</w:t>
            </w:r>
            <w:r>
              <w:rPr>
                <w:rFonts w:ascii="Times New Roman" w:hAnsi="Times New Roman" w:cs="Times New Roman"/>
              </w:rPr>
              <w:t xml:space="preserve"> (0.28)</w:t>
            </w:r>
          </w:p>
        </w:tc>
        <w:tc>
          <w:tcPr>
            <w:tcW w:w="2126" w:type="dxa"/>
            <w:vAlign w:val="center"/>
          </w:tcPr>
          <w:p w14:paraId="4D046DCA" w14:textId="7BFCBA23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791 (2.68)</w:t>
            </w:r>
          </w:p>
        </w:tc>
        <w:tc>
          <w:tcPr>
            <w:tcW w:w="1093" w:type="dxa"/>
            <w:vAlign w:val="center"/>
          </w:tcPr>
          <w:p w14:paraId="171B1CC1" w14:textId="74E794FD" w:rsidR="00E07ED8" w:rsidRPr="00B5660D" w:rsidRDefault="00CE0365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</w:tr>
      <w:tr w:rsidR="00C433D2" w:rsidRPr="00AE7721" w14:paraId="698D29CB" w14:textId="77777777" w:rsidTr="003E184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vAlign w:val="center"/>
          </w:tcPr>
          <w:p w14:paraId="33B16771" w14:textId="77777777" w:rsidR="00E07ED8" w:rsidRPr="00AE7721" w:rsidRDefault="00E07ED8" w:rsidP="00E07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7" w:type="dxa"/>
            <w:vAlign w:val="center"/>
          </w:tcPr>
          <w:p w14:paraId="37DA24E8" w14:textId="77777777" w:rsidR="00E07ED8" w:rsidRPr="00AE7721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vastatin</w:t>
            </w:r>
          </w:p>
        </w:tc>
        <w:tc>
          <w:tcPr>
            <w:tcW w:w="1822" w:type="dxa"/>
            <w:vAlign w:val="center"/>
          </w:tcPr>
          <w:p w14:paraId="3ADB1C86" w14:textId="297DCFB8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</w:pPr>
            <w:r w:rsidRPr="000A7EC6">
              <w:rPr>
                <w:rFonts w:ascii="Times New Roman" w:hAnsi="Times New Roman" w:cs="Times New Roman"/>
              </w:rPr>
              <w:t>5516</w:t>
            </w:r>
            <w:r>
              <w:rPr>
                <w:rFonts w:ascii="Times New Roman" w:hAnsi="Times New Roman" w:cs="Times New Roman"/>
              </w:rPr>
              <w:t xml:space="preserve"> (1.77)</w:t>
            </w:r>
          </w:p>
        </w:tc>
        <w:tc>
          <w:tcPr>
            <w:tcW w:w="2126" w:type="dxa"/>
            <w:vAlign w:val="center"/>
          </w:tcPr>
          <w:p w14:paraId="46C69D5D" w14:textId="5A969B30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  <w:lang w:val="es-ES"/>
              </w:rPr>
              <w:t>5079 (17.2)</w:t>
            </w:r>
          </w:p>
        </w:tc>
        <w:tc>
          <w:tcPr>
            <w:tcW w:w="1093" w:type="dxa"/>
            <w:vAlign w:val="center"/>
          </w:tcPr>
          <w:p w14:paraId="2531260B" w14:textId="7091D571" w:rsidR="00E07ED8" w:rsidRPr="00B5660D" w:rsidRDefault="00CE0365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</w:tr>
      <w:tr w:rsidR="00C433D2" w:rsidRPr="00AE7721" w14:paraId="4618B1F3" w14:textId="77777777" w:rsidTr="003E1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vAlign w:val="center"/>
          </w:tcPr>
          <w:p w14:paraId="67893A9E" w14:textId="77777777" w:rsidR="00E07ED8" w:rsidRPr="00AE7721" w:rsidRDefault="00E07ED8" w:rsidP="00E07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7" w:type="dxa"/>
            <w:vAlign w:val="center"/>
          </w:tcPr>
          <w:p w14:paraId="169AB27E" w14:textId="77777777" w:rsidR="00E07ED8" w:rsidRPr="00AE7721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vastatin</w:t>
            </w:r>
          </w:p>
        </w:tc>
        <w:tc>
          <w:tcPr>
            <w:tcW w:w="1822" w:type="dxa"/>
            <w:vAlign w:val="center"/>
          </w:tcPr>
          <w:p w14:paraId="33A7F9F3" w14:textId="5ECC5601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A7EC6">
              <w:rPr>
                <w:rFonts w:ascii="Times New Roman" w:hAnsi="Times New Roman" w:cs="Times New Roman"/>
              </w:rPr>
              <w:t>1697</w:t>
            </w:r>
            <w:r>
              <w:rPr>
                <w:rFonts w:ascii="Times New Roman" w:hAnsi="Times New Roman" w:cs="Times New Roman"/>
              </w:rPr>
              <w:t xml:space="preserve"> (0.54)</w:t>
            </w:r>
          </w:p>
        </w:tc>
        <w:tc>
          <w:tcPr>
            <w:tcW w:w="2126" w:type="dxa"/>
            <w:vAlign w:val="center"/>
          </w:tcPr>
          <w:p w14:paraId="47BE3F40" w14:textId="600C4ED6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1562 (5.29)</w:t>
            </w:r>
          </w:p>
        </w:tc>
        <w:tc>
          <w:tcPr>
            <w:tcW w:w="1093" w:type="dxa"/>
            <w:vAlign w:val="center"/>
          </w:tcPr>
          <w:p w14:paraId="000E77DB" w14:textId="71E4A4E4" w:rsidR="00E07ED8" w:rsidRPr="00B5660D" w:rsidRDefault="00CE0365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</w:tr>
      <w:tr w:rsidR="00C433D2" w:rsidRPr="00AE7721" w14:paraId="0BEB48A7" w14:textId="77777777" w:rsidTr="003E184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vAlign w:val="center"/>
          </w:tcPr>
          <w:p w14:paraId="3C6F8342" w14:textId="77777777" w:rsidR="00E07ED8" w:rsidRPr="00AE7721" w:rsidRDefault="00E07ED8" w:rsidP="00E07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7" w:type="dxa"/>
            <w:vAlign w:val="center"/>
          </w:tcPr>
          <w:p w14:paraId="1D0B4323" w14:textId="77777777" w:rsidR="00E07ED8" w:rsidRPr="00AE7721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orvastatin</w:t>
            </w:r>
          </w:p>
        </w:tc>
        <w:tc>
          <w:tcPr>
            <w:tcW w:w="1822" w:type="dxa"/>
            <w:vAlign w:val="center"/>
          </w:tcPr>
          <w:p w14:paraId="25D1F08C" w14:textId="533945DA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A7EC6">
              <w:rPr>
                <w:rFonts w:ascii="Times New Roman" w:hAnsi="Times New Roman" w:cs="Times New Roman"/>
              </w:rPr>
              <w:t>66780</w:t>
            </w:r>
            <w:r>
              <w:rPr>
                <w:rFonts w:ascii="Times New Roman" w:hAnsi="Times New Roman" w:cs="Times New Roman"/>
              </w:rPr>
              <w:t xml:space="preserve"> (21.5)</w:t>
            </w:r>
          </w:p>
        </w:tc>
        <w:tc>
          <w:tcPr>
            <w:tcW w:w="2126" w:type="dxa"/>
            <w:vAlign w:val="center"/>
          </w:tcPr>
          <w:p w14:paraId="541B461E" w14:textId="57399B6E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62923 (21.3)</w:t>
            </w:r>
          </w:p>
        </w:tc>
        <w:tc>
          <w:tcPr>
            <w:tcW w:w="1093" w:type="dxa"/>
            <w:vAlign w:val="center"/>
          </w:tcPr>
          <w:p w14:paraId="640E193E" w14:textId="29064FFB" w:rsidR="00E07ED8" w:rsidRPr="00B5660D" w:rsidRDefault="00CE0365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</w:tr>
      <w:tr w:rsidR="00C433D2" w:rsidRPr="00AE7721" w14:paraId="4EED616C" w14:textId="77777777" w:rsidTr="003E1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vAlign w:val="center"/>
          </w:tcPr>
          <w:p w14:paraId="5C4EDC13" w14:textId="77777777" w:rsidR="00E07ED8" w:rsidRPr="00AE7721" w:rsidRDefault="00E07ED8" w:rsidP="00E07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7" w:type="dxa"/>
            <w:vAlign w:val="center"/>
          </w:tcPr>
          <w:p w14:paraId="585DA196" w14:textId="77777777" w:rsidR="00E07ED8" w:rsidRPr="00AE7721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uvastatin</w:t>
            </w:r>
          </w:p>
        </w:tc>
        <w:tc>
          <w:tcPr>
            <w:tcW w:w="1822" w:type="dxa"/>
            <w:vAlign w:val="center"/>
          </w:tcPr>
          <w:p w14:paraId="3A90687A" w14:textId="580C9FA1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A7EC6">
              <w:rPr>
                <w:rFonts w:ascii="Times New Roman" w:hAnsi="Times New Roman" w:cs="Times New Roman"/>
              </w:rPr>
              <w:t>29462</w:t>
            </w:r>
            <w:r>
              <w:rPr>
                <w:rFonts w:ascii="Times New Roman" w:hAnsi="Times New Roman" w:cs="Times New Roman"/>
              </w:rPr>
              <w:t xml:space="preserve"> (9.47)</w:t>
            </w:r>
          </w:p>
        </w:tc>
        <w:tc>
          <w:tcPr>
            <w:tcW w:w="2126" w:type="dxa"/>
            <w:vAlign w:val="center"/>
          </w:tcPr>
          <w:p w14:paraId="1B0CEBC9" w14:textId="7754C711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28319 (9.59)</w:t>
            </w:r>
          </w:p>
        </w:tc>
        <w:tc>
          <w:tcPr>
            <w:tcW w:w="1093" w:type="dxa"/>
            <w:vAlign w:val="center"/>
          </w:tcPr>
          <w:p w14:paraId="724151D6" w14:textId="67D7E2F6" w:rsidR="00E07ED8" w:rsidRPr="00B5660D" w:rsidRDefault="00DE53B3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</w:tr>
      <w:tr w:rsidR="00C433D2" w:rsidRPr="00AE7721" w14:paraId="4D8FC194" w14:textId="77777777" w:rsidTr="003E184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vAlign w:val="center"/>
          </w:tcPr>
          <w:p w14:paraId="03BF4E9F" w14:textId="77777777" w:rsidR="00E07ED8" w:rsidRPr="00AE7721" w:rsidRDefault="00E07ED8" w:rsidP="00E07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7" w:type="dxa"/>
            <w:vAlign w:val="center"/>
          </w:tcPr>
          <w:p w14:paraId="5D37C9D4" w14:textId="77777777" w:rsidR="00E07ED8" w:rsidRPr="00AE7721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tavastatin</w:t>
            </w:r>
          </w:p>
        </w:tc>
        <w:tc>
          <w:tcPr>
            <w:tcW w:w="1822" w:type="dxa"/>
            <w:vAlign w:val="center"/>
          </w:tcPr>
          <w:p w14:paraId="4522095D" w14:textId="0A65C061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A7EC6">
              <w:rPr>
                <w:rFonts w:ascii="Times New Roman" w:hAnsi="Times New Roman" w:cs="Times New Roman"/>
              </w:rPr>
              <w:t>10179</w:t>
            </w:r>
            <w:r>
              <w:rPr>
                <w:rFonts w:ascii="Times New Roman" w:hAnsi="Times New Roman" w:cs="Times New Roman"/>
              </w:rPr>
              <w:t xml:space="preserve"> (3.27)</w:t>
            </w:r>
          </w:p>
        </w:tc>
        <w:tc>
          <w:tcPr>
            <w:tcW w:w="2126" w:type="dxa"/>
            <w:vAlign w:val="center"/>
          </w:tcPr>
          <w:p w14:paraId="4046C054" w14:textId="7C91FD9C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9717 (3.29)</w:t>
            </w:r>
          </w:p>
        </w:tc>
        <w:tc>
          <w:tcPr>
            <w:tcW w:w="1093" w:type="dxa"/>
            <w:vAlign w:val="center"/>
          </w:tcPr>
          <w:p w14:paraId="7E599400" w14:textId="02F21494" w:rsidR="00E07ED8" w:rsidRPr="00B5660D" w:rsidRDefault="00DE53B3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8</w:t>
            </w:r>
          </w:p>
        </w:tc>
      </w:tr>
      <w:tr w:rsidR="00C433D2" w:rsidRPr="00AE7721" w14:paraId="3F22AD5D" w14:textId="77777777" w:rsidTr="003E1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vAlign w:val="center"/>
          </w:tcPr>
          <w:p w14:paraId="1F023517" w14:textId="77777777" w:rsidR="00E07ED8" w:rsidRPr="00AE7721" w:rsidRDefault="00E07ED8" w:rsidP="00E07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7" w:type="dxa"/>
            <w:vAlign w:val="center"/>
          </w:tcPr>
          <w:p w14:paraId="32BB8388" w14:textId="77777777" w:rsidR="00E07ED8" w:rsidRPr="00AE7721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zetimibe</w:t>
            </w:r>
          </w:p>
        </w:tc>
        <w:tc>
          <w:tcPr>
            <w:tcW w:w="1822" w:type="dxa"/>
            <w:vAlign w:val="center"/>
          </w:tcPr>
          <w:p w14:paraId="0AC0DC92" w14:textId="07BB489B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A7EC6">
              <w:rPr>
                <w:rFonts w:ascii="Times New Roman" w:hAnsi="Times New Roman" w:cs="Times New Roman"/>
              </w:rPr>
              <w:t>8313</w:t>
            </w:r>
            <w:r>
              <w:rPr>
                <w:rFonts w:ascii="Times New Roman" w:hAnsi="Times New Roman" w:cs="Times New Roman"/>
              </w:rPr>
              <w:t xml:space="preserve"> (2.67)</w:t>
            </w:r>
          </w:p>
        </w:tc>
        <w:tc>
          <w:tcPr>
            <w:tcW w:w="2126" w:type="dxa"/>
            <w:vAlign w:val="center"/>
          </w:tcPr>
          <w:p w14:paraId="5EB1B984" w14:textId="36DD0A65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7959 (2.70)</w:t>
            </w:r>
          </w:p>
        </w:tc>
        <w:tc>
          <w:tcPr>
            <w:tcW w:w="1093" w:type="dxa"/>
            <w:vAlign w:val="center"/>
          </w:tcPr>
          <w:p w14:paraId="19752BEC" w14:textId="119DADC0" w:rsidR="00E07ED8" w:rsidRPr="00B5660D" w:rsidRDefault="00A37A7C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</w:tr>
      <w:tr w:rsidR="00C433D2" w:rsidRPr="00AE7721" w14:paraId="471C0AA6" w14:textId="77777777" w:rsidTr="003E184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vAlign w:val="center"/>
          </w:tcPr>
          <w:p w14:paraId="30619E34" w14:textId="77777777" w:rsidR="00E07ED8" w:rsidRPr="00AE7721" w:rsidRDefault="00E07ED8" w:rsidP="00E07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7" w:type="dxa"/>
            <w:vAlign w:val="center"/>
          </w:tcPr>
          <w:p w14:paraId="2BFF0D6E" w14:textId="4066E560" w:rsidR="00E07ED8" w:rsidRPr="00AE7721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vastatin + </w:t>
            </w:r>
            <w:r w:rsidR="00C433D2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zetimibe</w:t>
            </w:r>
          </w:p>
        </w:tc>
        <w:tc>
          <w:tcPr>
            <w:tcW w:w="1822" w:type="dxa"/>
            <w:vAlign w:val="center"/>
          </w:tcPr>
          <w:p w14:paraId="11CBAAC1" w14:textId="58E4A559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A7EC6">
              <w:rPr>
                <w:rFonts w:ascii="Times New Roman" w:hAnsi="Times New Roman" w:cs="Times New Roman"/>
              </w:rPr>
              <w:t>3095</w:t>
            </w:r>
            <w:r>
              <w:rPr>
                <w:rFonts w:ascii="Times New Roman" w:hAnsi="Times New Roman" w:cs="Times New Roman"/>
              </w:rPr>
              <w:t xml:space="preserve"> (0.996)</w:t>
            </w:r>
          </w:p>
        </w:tc>
        <w:tc>
          <w:tcPr>
            <w:tcW w:w="2126" w:type="dxa"/>
            <w:vAlign w:val="center"/>
          </w:tcPr>
          <w:p w14:paraId="72B2F4F2" w14:textId="56A82D4F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2927 (1.00)</w:t>
            </w:r>
          </w:p>
        </w:tc>
        <w:tc>
          <w:tcPr>
            <w:tcW w:w="1093" w:type="dxa"/>
            <w:vAlign w:val="center"/>
          </w:tcPr>
          <w:p w14:paraId="545E7785" w14:textId="46E1C58C" w:rsidR="00E07ED8" w:rsidRPr="00B5660D" w:rsidRDefault="00A37A7C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9</w:t>
            </w:r>
          </w:p>
        </w:tc>
      </w:tr>
      <w:tr w:rsidR="00C433D2" w:rsidRPr="00AE7721" w14:paraId="22555400" w14:textId="77777777" w:rsidTr="003E1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vAlign w:val="center"/>
          </w:tcPr>
          <w:p w14:paraId="19D15A46" w14:textId="77777777" w:rsidR="00E07ED8" w:rsidRPr="00AE7721" w:rsidRDefault="00E07ED8" w:rsidP="00E07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7" w:type="dxa"/>
            <w:vAlign w:val="center"/>
          </w:tcPr>
          <w:p w14:paraId="0F80EC5A" w14:textId="77777777" w:rsidR="00E07ED8" w:rsidRPr="00AE7721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orvastatin + Ezetimibe</w:t>
            </w:r>
          </w:p>
        </w:tc>
        <w:tc>
          <w:tcPr>
            <w:tcW w:w="1822" w:type="dxa"/>
            <w:vAlign w:val="center"/>
          </w:tcPr>
          <w:p w14:paraId="55ECE57F" w14:textId="0CDF11B5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A7EC6">
              <w:rPr>
                <w:rFonts w:ascii="Times New Roman" w:hAnsi="Times New Roman" w:cs="Times New Roman"/>
              </w:rPr>
              <w:t>5853</w:t>
            </w:r>
            <w:r>
              <w:rPr>
                <w:rFonts w:ascii="Times New Roman" w:hAnsi="Times New Roman" w:cs="Times New Roman"/>
              </w:rPr>
              <w:t xml:space="preserve"> (1.88)</w:t>
            </w:r>
          </w:p>
        </w:tc>
        <w:tc>
          <w:tcPr>
            <w:tcW w:w="2126" w:type="dxa"/>
            <w:vAlign w:val="center"/>
          </w:tcPr>
          <w:p w14:paraId="5FF7DFA8" w14:textId="64B716B5" w:rsidR="00E07ED8" w:rsidRPr="00B5660D" w:rsidRDefault="00E07ED8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5537 (1.87)</w:t>
            </w:r>
          </w:p>
        </w:tc>
        <w:tc>
          <w:tcPr>
            <w:tcW w:w="1093" w:type="dxa"/>
            <w:vAlign w:val="center"/>
          </w:tcPr>
          <w:p w14:paraId="7802E698" w14:textId="390456CC" w:rsidR="00E07ED8" w:rsidRPr="00B5660D" w:rsidRDefault="00A37A7C" w:rsidP="00E07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</w:tr>
      <w:tr w:rsidR="00C433D2" w:rsidRPr="00AE7721" w14:paraId="736F14EE" w14:textId="77777777" w:rsidTr="003E184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vAlign w:val="center"/>
          </w:tcPr>
          <w:p w14:paraId="3E84445D" w14:textId="77777777" w:rsidR="00E07ED8" w:rsidRPr="00AE7721" w:rsidRDefault="00E07ED8" w:rsidP="00E07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27" w:type="dxa"/>
            <w:vAlign w:val="center"/>
          </w:tcPr>
          <w:p w14:paraId="733F7EBF" w14:textId="03E00A7B" w:rsidR="00E07ED8" w:rsidRPr="00AE7721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suvastatin + </w:t>
            </w:r>
            <w:r w:rsidR="00C433D2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zetimibe</w:t>
            </w:r>
          </w:p>
        </w:tc>
        <w:tc>
          <w:tcPr>
            <w:tcW w:w="1822" w:type="dxa"/>
            <w:vAlign w:val="center"/>
          </w:tcPr>
          <w:p w14:paraId="68ADED72" w14:textId="5EEF024E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A7EC6">
              <w:rPr>
                <w:rFonts w:ascii="Times New Roman" w:hAnsi="Times New Roman" w:cs="Times New Roman"/>
              </w:rPr>
              <w:t>2925</w:t>
            </w:r>
            <w:r>
              <w:rPr>
                <w:rFonts w:ascii="Times New Roman" w:hAnsi="Times New Roman" w:cs="Times New Roman"/>
              </w:rPr>
              <w:t xml:space="preserve"> (0.94)</w:t>
            </w:r>
          </w:p>
        </w:tc>
        <w:tc>
          <w:tcPr>
            <w:tcW w:w="2126" w:type="dxa"/>
            <w:vAlign w:val="center"/>
          </w:tcPr>
          <w:p w14:paraId="65EE52DB" w14:textId="12386166" w:rsidR="00E07ED8" w:rsidRPr="00B5660D" w:rsidRDefault="00E07ED8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60D">
              <w:rPr>
                <w:rFonts w:ascii="Times New Roman" w:hAnsi="Times New Roman" w:cs="Times New Roman"/>
                <w:color w:val="000000" w:themeColor="text1"/>
                <w:kern w:val="24"/>
              </w:rPr>
              <w:t>2808 (0.95)</w:t>
            </w:r>
          </w:p>
        </w:tc>
        <w:tc>
          <w:tcPr>
            <w:tcW w:w="1093" w:type="dxa"/>
            <w:vAlign w:val="center"/>
          </w:tcPr>
          <w:p w14:paraId="186846C1" w14:textId="139187DF" w:rsidR="00E07ED8" w:rsidRPr="00B5660D" w:rsidRDefault="00A37A7C" w:rsidP="00E07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</w:tc>
      </w:tr>
    </w:tbl>
    <w:p w14:paraId="3CCD9740" w14:textId="77777777" w:rsidR="00404DAC" w:rsidRDefault="00404DAC" w:rsidP="00404DAC">
      <w:pPr>
        <w:spacing w:line="360" w:lineRule="auto"/>
        <w:rPr>
          <w:rFonts w:ascii="Times New Roman" w:hAnsi="Times New Roman" w:cs="Times New Roman"/>
        </w:rPr>
      </w:pPr>
    </w:p>
    <w:p w14:paraId="58C463E6" w14:textId="59C157A2" w:rsidR="00C433D2" w:rsidRDefault="00C433D2" w:rsidP="00C433D2">
      <w:pPr>
        <w:rPr>
          <w:rFonts w:ascii="Times New Roman" w:hAnsi="Times New Roman" w:cs="Times New Roman"/>
          <w:b/>
          <w:bCs/>
          <w:i/>
          <w:iCs/>
          <w:vertAlign w:val="superscript"/>
        </w:rPr>
      </w:pPr>
      <w:r w:rsidRPr="00983F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1EAE">
        <w:rPr>
          <w:rFonts w:ascii="Times New Roman" w:hAnsi="Times New Roman" w:cs="Times New Roman"/>
          <w:sz w:val="20"/>
          <w:szCs w:val="20"/>
        </w:rPr>
        <w:t xml:space="preserve">Quantitative variables are expressed as means ± standard deviations, except for variables not following normal distribution that are expressed as medians (interquartile ranges). Qualitative variables are expressed as percentage. BMI: Body Mass Index; </w:t>
      </w:r>
      <w:r w:rsidR="00704591">
        <w:rPr>
          <w:rFonts w:ascii="Times New Roman" w:hAnsi="Times New Roman" w:cs="Times New Roman"/>
          <w:sz w:val="20"/>
          <w:szCs w:val="20"/>
        </w:rPr>
        <w:t>LDL</w:t>
      </w:r>
      <w:r w:rsidRPr="00271EAE">
        <w:rPr>
          <w:rFonts w:ascii="Times New Roman" w:hAnsi="Times New Roman" w:cs="Times New Roman"/>
          <w:sz w:val="20"/>
          <w:szCs w:val="20"/>
        </w:rPr>
        <w:t>:</w:t>
      </w:r>
      <w:r w:rsidR="00704591">
        <w:rPr>
          <w:rFonts w:ascii="Times New Roman" w:hAnsi="Times New Roman" w:cs="Times New Roman"/>
          <w:sz w:val="20"/>
          <w:szCs w:val="20"/>
        </w:rPr>
        <w:t xml:space="preserve"> low-density lipoprotein; HDL: High-density lipoprotein.</w:t>
      </w:r>
      <w:r w:rsidRPr="00271EA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8251FA" w14:textId="0BC82AD3" w:rsidR="00256D5A" w:rsidRPr="00256D5A" w:rsidRDefault="00C433D2" w:rsidP="00C433D2">
      <w:pPr>
        <w:rPr>
          <w:rFonts w:ascii="Times New Roman" w:hAnsi="Times New Roman" w:cs="Times New Roman"/>
        </w:rPr>
      </w:pPr>
      <w:r w:rsidRPr="00BD5807">
        <w:rPr>
          <w:rFonts w:ascii="Times New Roman" w:hAnsi="Times New Roman" w:cs="Times New Roman"/>
          <w:b/>
          <w:bCs/>
          <w:i/>
          <w:iCs/>
          <w:vertAlign w:val="superscript"/>
        </w:rPr>
        <w:t>2</w:t>
      </w:r>
      <w:r w:rsidRPr="00BD580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C433D2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was calculated by T-test or U Mann Whitney test or Chi-squared as appropriate.</w:t>
      </w:r>
    </w:p>
    <w:sectPr w:rsidR="00256D5A" w:rsidRPr="00256D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9D5"/>
    <w:rsid w:val="0006479A"/>
    <w:rsid w:val="000B537B"/>
    <w:rsid w:val="001A1566"/>
    <w:rsid w:val="00256D5A"/>
    <w:rsid w:val="002A786B"/>
    <w:rsid w:val="002C0332"/>
    <w:rsid w:val="00313043"/>
    <w:rsid w:val="00404DAC"/>
    <w:rsid w:val="004A27A6"/>
    <w:rsid w:val="00524039"/>
    <w:rsid w:val="005D3591"/>
    <w:rsid w:val="00635965"/>
    <w:rsid w:val="006B15DA"/>
    <w:rsid w:val="00704591"/>
    <w:rsid w:val="00825EA0"/>
    <w:rsid w:val="008B4E91"/>
    <w:rsid w:val="008E6CDD"/>
    <w:rsid w:val="00A37A7C"/>
    <w:rsid w:val="00AD68DB"/>
    <w:rsid w:val="00B83624"/>
    <w:rsid w:val="00BD5807"/>
    <w:rsid w:val="00C433D2"/>
    <w:rsid w:val="00C82EFE"/>
    <w:rsid w:val="00CC19D5"/>
    <w:rsid w:val="00CE0365"/>
    <w:rsid w:val="00D00392"/>
    <w:rsid w:val="00D31426"/>
    <w:rsid w:val="00D42BB6"/>
    <w:rsid w:val="00DC1A70"/>
    <w:rsid w:val="00DE53B3"/>
    <w:rsid w:val="00E07ED8"/>
    <w:rsid w:val="00E2493B"/>
    <w:rsid w:val="00EA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27854"/>
  <w15:chartTrackingRefBased/>
  <w15:docId w15:val="{4AB5461B-5F35-4AF6-9346-9BBD05945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256D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5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 w:bidi="ar-SA"/>
    </w:rPr>
  </w:style>
  <w:style w:type="paragraph" w:styleId="Revisin">
    <w:name w:val="Revision"/>
    <w:hidden/>
    <w:uiPriority w:val="99"/>
    <w:semiHidden/>
    <w:rsid w:val="008E6CDD"/>
    <w:pPr>
      <w:spacing w:after="0" w:line="240" w:lineRule="auto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433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433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433D2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33D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433D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ziar</dc:creator>
  <cp:keywords/>
  <dc:description/>
  <cp:lastModifiedBy>Itziar</cp:lastModifiedBy>
  <cp:revision>2</cp:revision>
  <dcterms:created xsi:type="dcterms:W3CDTF">2022-08-31T14:11:00Z</dcterms:created>
  <dcterms:modified xsi:type="dcterms:W3CDTF">2022-08-31T14:11:00Z</dcterms:modified>
</cp:coreProperties>
</file>